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05DB99" w14:textId="77777777" w:rsidR="00D73EED" w:rsidRDefault="00C031FF" w:rsidP="00D73EED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lang w:val="en-US"/>
        </w:rPr>
      </w:pPr>
      <w:sdt>
        <w:sdtPr>
          <w:rPr>
            <w:lang w:val="en-US"/>
          </w:rPr>
          <w:tag w:val="goog_rdk_808"/>
          <w:id w:val="-1606024879"/>
        </w:sdtPr>
        <w:sdtContent>
          <w:sdt>
            <w:sdtPr>
              <w:rPr>
                <w:lang w:val="en-US"/>
              </w:rPr>
              <w:tag w:val="goog_rdk_807"/>
              <w:id w:val="-247426492"/>
            </w:sdtPr>
            <w:sdtContent>
              <w:r w:rsidRPr="00C031FF">
                <w:rPr>
                  <w:b/>
                  <w:bCs/>
                  <w:lang w:val="en-US"/>
                </w:rPr>
                <w:t>Supplement</w:t>
              </w:r>
            </w:sdtContent>
          </w:sdt>
        </w:sdtContent>
      </w:sdt>
    </w:p>
    <w:p w14:paraId="6A758456" w14:textId="77777777" w:rsidR="00D73EED" w:rsidRDefault="00D73EED" w:rsidP="00D73EED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lang w:val="en-US"/>
        </w:rPr>
      </w:pPr>
    </w:p>
    <w:p w14:paraId="5DA24DB4" w14:textId="03C65347" w:rsidR="00D73EED" w:rsidRPr="00787397" w:rsidRDefault="00C031FF" w:rsidP="00D73EED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lang w:val="en-US"/>
        </w:rPr>
      </w:pPr>
      <w:r w:rsidRPr="00787397">
        <w:rPr>
          <w:lang w:val="en-US"/>
        </w:rPr>
        <w:t>Table S1: Association of Participants´ Characteristics with Experience with Stigmatization or Discrimination, and Violence separately.</w:t>
      </w:r>
    </w:p>
    <w:tbl>
      <w:tblPr>
        <w:tblW w:w="11440" w:type="dxa"/>
        <w:tblInd w:w="-129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65"/>
        <w:gridCol w:w="1633"/>
        <w:gridCol w:w="1843"/>
        <w:gridCol w:w="1701"/>
        <w:gridCol w:w="13"/>
        <w:gridCol w:w="1688"/>
        <w:gridCol w:w="1843"/>
        <w:gridCol w:w="1559"/>
        <w:gridCol w:w="44"/>
        <w:gridCol w:w="51"/>
      </w:tblGrid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811"/>
          <w:id w:val="-954797608"/>
        </w:sdtPr>
        <w:sdtContent>
          <w:tr w:rsidR="00D73EED" w:rsidRPr="00D73EED" w14:paraId="5693FA0E" w14:textId="77777777" w:rsidTr="00D73EED">
            <w:trPr>
              <w:gridAfter w:val="1"/>
              <w:wAfter w:w="51" w:type="dxa"/>
              <w:trHeight w:val="270"/>
            </w:trPr>
            <w:tc>
              <w:tcPr>
                <w:tcW w:w="106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13"/>
                  <w:id w:val="-1627688190"/>
                </w:sdtPr>
                <w:sdtContent>
                  <w:p w14:paraId="41ED6B66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12"/>
                        <w:id w:val="204833933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5190" w:type="dxa"/>
                <w:gridSpan w:val="4"/>
                <w:tcBorders>
                  <w:top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15"/>
                  <w:id w:val="-273936689"/>
                </w:sdtPr>
                <w:sdtContent>
                  <w:p w14:paraId="4C3E0D48" w14:textId="77777777" w:rsidR="00D73EED" w:rsidRPr="00D73EED" w:rsidRDefault="00D73EED" w:rsidP="00787397">
                    <w:pPr>
                      <w:spacing w:after="0" w:line="240" w:lineRule="auto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14"/>
                        <w:id w:val="196391241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Experience with stigmatization or discrimination</w:t>
                        </w:r>
                      </w:sdtContent>
                    </w:sdt>
                  </w:p>
                </w:sdtContent>
              </w:sdt>
            </w:tc>
            <w:tc>
              <w:tcPr>
                <w:tcW w:w="5134" w:type="dxa"/>
                <w:gridSpan w:val="4"/>
                <w:tcBorders>
                  <w:top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21"/>
                  <w:id w:val="2130504792"/>
                </w:sdtPr>
                <w:sdtContent>
                  <w:p w14:paraId="03906C36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20"/>
                        <w:id w:val="2016649796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Experience with Violence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826"/>
          <w:id w:val="-1774086692"/>
        </w:sdtPr>
        <w:sdtContent>
          <w:tr w:rsidR="00D73EED" w:rsidRPr="00D73EED" w14:paraId="17562992" w14:textId="77777777" w:rsidTr="00D73EED">
            <w:trPr>
              <w:gridAfter w:val="2"/>
              <w:wAfter w:w="95" w:type="dxa"/>
              <w:trHeight w:val="525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28"/>
                  <w:id w:val="1007027802"/>
                </w:sdtPr>
                <w:sdtContent>
                  <w:p w14:paraId="05ECCBE6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27"/>
                        <w:id w:val="1413747289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30"/>
                  <w:id w:val="-1068961591"/>
                </w:sdtPr>
                <w:sdtContent>
                  <w:p w14:paraId="6856DDBD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29"/>
                        <w:id w:val="-285503174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Year 2020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32"/>
                  <w:id w:val="-1475132104"/>
                </w:sdtPr>
                <w:sdtContent>
                  <w:p w14:paraId="67859BC9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31"/>
                        <w:id w:val="-1351562099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Year 2021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34"/>
                  <w:id w:val="-1870363541"/>
                </w:sdtPr>
                <w:sdtContent>
                  <w:p w14:paraId="0BB65F17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33"/>
                        <w:id w:val="-739245945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Year 2022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36"/>
                  <w:id w:val="1641305576"/>
                </w:sdtPr>
                <w:sdtContent>
                  <w:p w14:paraId="6E6AAC80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35"/>
                        <w:id w:val="153831138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Year 2020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38"/>
                  <w:id w:val="742912912"/>
                </w:sdtPr>
                <w:sdtContent>
                  <w:p w14:paraId="0D689EB8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37"/>
                        <w:id w:val="-1246729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Year 2021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40"/>
                  <w:id w:val="-444530677"/>
                </w:sdtPr>
                <w:sdtContent>
                  <w:p w14:paraId="019DA1D5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39"/>
                        <w:id w:val="1255091945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Year 202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841"/>
          <w:id w:val="1049501697"/>
        </w:sdtPr>
        <w:sdtContent>
          <w:tr w:rsidR="00D73EED" w:rsidRPr="00D73EED" w14:paraId="27667019" w14:textId="77777777" w:rsidTr="00D73EED">
            <w:trPr>
              <w:trHeight w:val="525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43"/>
                  <w:id w:val="759961606"/>
                </w:sdtPr>
                <w:sdtContent>
                  <w:p w14:paraId="5F857A90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42"/>
                        <w:id w:val="2060895436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Variable</w:t>
                        </w:r>
                      </w:sdtContent>
                    </w:sdt>
                  </w:p>
                </w:sdtContent>
              </w:sdt>
            </w:tc>
            <w:tc>
              <w:tcPr>
                <w:tcW w:w="10375" w:type="dxa"/>
                <w:gridSpan w:val="9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45"/>
                  <w:id w:val="50276631"/>
                </w:sdtPr>
                <w:sdtContent>
                  <w:p w14:paraId="1EBBD851" w14:textId="77777777" w:rsidR="00D73EED" w:rsidRPr="00D73EED" w:rsidRDefault="00D73EED" w:rsidP="00787397">
                    <w:pPr>
                      <w:spacing w:after="0" w:line="276" w:lineRule="auto"/>
                      <w:jc w:val="center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44"/>
                        <w:id w:val="-12870600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OR [95% CI]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856"/>
          <w:id w:val="-969512749"/>
        </w:sdtPr>
        <w:sdtContent>
          <w:tr w:rsidR="00D73EED" w:rsidRPr="00D73EED" w14:paraId="0C8A2264" w14:textId="77777777" w:rsidTr="00D73EED">
            <w:trPr>
              <w:gridAfter w:val="2"/>
              <w:wAfter w:w="95" w:type="dxa"/>
              <w:trHeight w:val="270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58"/>
                  <w:id w:val="-2037188304"/>
                </w:sdtPr>
                <w:sdtContent>
                  <w:p w14:paraId="1FE72C4D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57"/>
                        <w:id w:val="405500541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Model 1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60"/>
                  <w:id w:val="1339431309"/>
                </w:sdtPr>
                <w:sdtContent>
                  <w:p w14:paraId="029B48D0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59"/>
                        <w:id w:val="201601635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62"/>
                  <w:id w:val="3179449"/>
                </w:sdtPr>
                <w:sdtContent>
                  <w:p w14:paraId="1A4507F1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61"/>
                        <w:id w:val="1948111442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64"/>
                  <w:id w:val="-571353065"/>
                </w:sdtPr>
                <w:sdtContent>
                  <w:p w14:paraId="654E5AC1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63"/>
                        <w:id w:val="-1158157688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66"/>
                  <w:id w:val="-286432044"/>
                </w:sdtPr>
                <w:sdtContent>
                  <w:p w14:paraId="09FC836C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65"/>
                        <w:id w:val="124653227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68"/>
                  <w:id w:val="-678889281"/>
                </w:sdtPr>
                <w:sdtContent>
                  <w:p w14:paraId="374A6987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67"/>
                        <w:id w:val="173435848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70"/>
                  <w:id w:val="-1223522067"/>
                </w:sdtPr>
                <w:sdtContent>
                  <w:p w14:paraId="3CBF28B9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69"/>
                        <w:id w:val="72935341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871"/>
          <w:id w:val="9414776"/>
        </w:sdtPr>
        <w:sdtContent>
          <w:tr w:rsidR="00D73EED" w:rsidRPr="00D73EED" w14:paraId="0673DF2A" w14:textId="77777777" w:rsidTr="00D73EED">
            <w:trPr>
              <w:gridAfter w:val="2"/>
              <w:wAfter w:w="95" w:type="dxa"/>
              <w:trHeight w:val="300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73"/>
                  <w:id w:val="721493867"/>
                </w:sdtPr>
                <w:sdtContent>
                  <w:p w14:paraId="2A56205C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72"/>
                        <w:id w:val="-1297595471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Age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75"/>
                  <w:id w:val="574090408"/>
                </w:sdtPr>
                <w:sdtContent>
                  <w:p w14:paraId="45242E95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74"/>
                        <w:id w:val="-202145397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0.98 (0.97 – 0.99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77"/>
                  <w:id w:val="837808956"/>
                </w:sdtPr>
                <w:sdtContent>
                  <w:p w14:paraId="181BD6B5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76"/>
                        <w:id w:val="1120720284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0.97 (0.96 – 0.98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79"/>
                  <w:id w:val="447821699"/>
                </w:sdtPr>
                <w:sdtContent>
                  <w:p w14:paraId="7F08A9A7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78"/>
                        <w:id w:val="-1446149115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0.98 (0.96 – 0.99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81"/>
                  <w:id w:val="-330843380"/>
                </w:sdtPr>
                <w:sdtContent>
                  <w:p w14:paraId="0A616BF3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80"/>
                        <w:id w:val="-574590169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0.97 (0.94 – 0.99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83"/>
                  <w:id w:val="189189932"/>
                </w:sdtPr>
                <w:sdtContent>
                  <w:p w14:paraId="5676FB8E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82"/>
                        <w:id w:val="683876126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0.97 (0.95 – 0.99)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85"/>
                  <w:id w:val="-587084983"/>
                </w:sdtPr>
                <w:sdtContent>
                  <w:p w14:paraId="2D9D4BDB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84"/>
                        <w:id w:val="90388060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0.97 (0.95 – 0.99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886"/>
          <w:id w:val="1086271830"/>
        </w:sdtPr>
        <w:sdtContent>
          <w:tr w:rsidR="00D73EED" w:rsidRPr="00D73EED" w14:paraId="5BBE990C" w14:textId="77777777" w:rsidTr="00D73EED">
            <w:trPr>
              <w:gridAfter w:val="2"/>
              <w:wAfter w:w="95" w:type="dxa"/>
              <w:trHeight w:val="270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88"/>
                  <w:id w:val="591437854"/>
                </w:sdtPr>
                <w:sdtContent>
                  <w:p w14:paraId="2644F021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87"/>
                        <w:id w:val="1991670776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Gender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90"/>
                  <w:id w:val="1046866780"/>
                </w:sdtPr>
                <w:sdtContent>
                  <w:p w14:paraId="3DBCD95C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89"/>
                        <w:id w:val="-99419341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92"/>
                  <w:id w:val="-223916235"/>
                </w:sdtPr>
                <w:sdtContent>
                  <w:p w14:paraId="10EB812E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91"/>
                        <w:id w:val="-1476054191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94"/>
                  <w:id w:val="1400557135"/>
                </w:sdtPr>
                <w:sdtContent>
                  <w:p w14:paraId="35C7849F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93"/>
                        <w:id w:val="36552445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96"/>
                  <w:id w:val="-962421952"/>
                </w:sdtPr>
                <w:sdtContent>
                  <w:p w14:paraId="4237A978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95"/>
                        <w:id w:val="550271288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898"/>
                  <w:id w:val="-341784583"/>
                </w:sdtPr>
                <w:sdtContent>
                  <w:p w14:paraId="6C6D3509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97"/>
                        <w:id w:val="1081252529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00"/>
                  <w:id w:val="2142996523"/>
                </w:sdtPr>
                <w:sdtContent>
                  <w:p w14:paraId="34988F4F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899"/>
                        <w:id w:val="-20124971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901"/>
          <w:id w:val="-556388288"/>
        </w:sdtPr>
        <w:sdtContent>
          <w:tr w:rsidR="00D73EED" w:rsidRPr="00D73EED" w14:paraId="39186285" w14:textId="77777777" w:rsidTr="00D73EED">
            <w:trPr>
              <w:gridAfter w:val="2"/>
              <w:wAfter w:w="95" w:type="dxa"/>
              <w:trHeight w:val="315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03"/>
                  <w:id w:val="-208184859"/>
                </w:sdtPr>
                <w:sdtContent>
                  <w:p w14:paraId="3A0248E9" w14:textId="77777777" w:rsidR="00D73EED" w:rsidRPr="00D73EED" w:rsidRDefault="00D73EED" w:rsidP="00787397">
                    <w:pPr>
                      <w:spacing w:after="0" w:line="276" w:lineRule="auto"/>
                      <w:ind w:left="141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02"/>
                        <w:id w:val="-98332116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Man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05"/>
                  <w:id w:val="1842973237"/>
                </w:sdtPr>
                <w:sdtContent>
                  <w:p w14:paraId="04B3ED89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04"/>
                        <w:id w:val="-86778459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Ref.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07"/>
                  <w:id w:val="362950330"/>
                </w:sdtPr>
                <w:sdtContent>
                  <w:p w14:paraId="05AC60E9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06"/>
                        <w:id w:val="1732572254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09"/>
                  <w:id w:val="-1997412989"/>
                </w:sdtPr>
                <w:sdtContent>
                  <w:p w14:paraId="410E90B4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08"/>
                        <w:id w:val="-59094076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11"/>
                  <w:id w:val="-1906597202"/>
                </w:sdtPr>
                <w:sdtContent>
                  <w:p w14:paraId="66D21CDC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10"/>
                        <w:id w:val="118717730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13"/>
                  <w:id w:val="-1183354024"/>
                </w:sdtPr>
                <w:sdtContent>
                  <w:p w14:paraId="25AA0B1A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12"/>
                        <w:id w:val="1146931718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15"/>
                  <w:id w:val="-1589690212"/>
                </w:sdtPr>
                <w:sdtContent>
                  <w:p w14:paraId="07789C7F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14"/>
                        <w:id w:val="1480569488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916"/>
          <w:id w:val="-1356885472"/>
        </w:sdtPr>
        <w:sdtContent>
          <w:tr w:rsidR="00D73EED" w:rsidRPr="00D73EED" w14:paraId="13A3D9BD" w14:textId="77777777" w:rsidTr="00D73EED">
            <w:trPr>
              <w:gridAfter w:val="2"/>
              <w:wAfter w:w="95" w:type="dxa"/>
              <w:trHeight w:val="435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18"/>
                  <w:id w:val="-1105113598"/>
                </w:sdtPr>
                <w:sdtContent>
                  <w:p w14:paraId="77884C80" w14:textId="77777777" w:rsidR="00D73EED" w:rsidRPr="00D73EED" w:rsidRDefault="00D73EED" w:rsidP="00787397">
                    <w:pPr>
                      <w:spacing w:after="0" w:line="276" w:lineRule="auto"/>
                      <w:ind w:left="141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17"/>
                        <w:id w:val="154232424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Woman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20"/>
                  <w:id w:val="1429932228"/>
                </w:sdtPr>
                <w:sdtContent>
                  <w:p w14:paraId="42EBAF94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19"/>
                        <w:id w:val="-144445122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13 (0.86 – 1.5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22"/>
                  <w:id w:val="1171300372"/>
                </w:sdtPr>
                <w:sdtContent>
                  <w:p w14:paraId="66BB9BF4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21"/>
                        <w:id w:val="-166108148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1.34 (1.02 – 1.75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24"/>
                  <w:id w:val="34867153"/>
                </w:sdtPr>
                <w:sdtContent>
                  <w:p w14:paraId="465ABBA7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23"/>
                        <w:id w:val="-1831663971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36 (0.96 – 1.92)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26"/>
                  <w:id w:val="-1028023568"/>
                </w:sdtPr>
                <w:sdtContent>
                  <w:p w14:paraId="21DDD19B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25"/>
                        <w:id w:val="386999726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28"/>
                  <w:id w:val="-1282252972"/>
                </w:sdtPr>
                <w:sdtContent>
                  <w:p w14:paraId="55BEFC47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27"/>
                        <w:id w:val="1160425875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0.84 (0.47 – 1.5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30"/>
                  <w:id w:val="-1362121008"/>
                </w:sdtPr>
                <w:sdtContent>
                  <w:p w14:paraId="1AE108E3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29"/>
                        <w:id w:val="1917589275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04 (0.61 – 1.78)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32"/>
                  <w:id w:val="-2128384423"/>
                </w:sdtPr>
                <w:sdtContent>
                  <w:p w14:paraId="461E9ED1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31"/>
                        <w:id w:val="-114064121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0.94 (0.58 – 1.53)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34"/>
                  <w:id w:val="-61343293"/>
                </w:sdtPr>
                <w:sdtContent>
                  <w:p w14:paraId="1FBF942A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33"/>
                        <w:id w:val="-152153773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935"/>
          <w:id w:val="728884583"/>
        </w:sdtPr>
        <w:sdtContent>
          <w:tr w:rsidR="00D73EED" w:rsidRPr="00D73EED" w14:paraId="29B31100" w14:textId="77777777" w:rsidTr="00D73EED">
            <w:trPr>
              <w:gridAfter w:val="2"/>
              <w:wAfter w:w="95" w:type="dxa"/>
              <w:trHeight w:val="270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37"/>
                  <w:id w:val="-979308090"/>
                </w:sdtPr>
                <w:sdtContent>
                  <w:p w14:paraId="0FE4F045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36"/>
                        <w:id w:val="662979936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Occupation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39"/>
                  <w:id w:val="-1627159121"/>
                </w:sdtPr>
                <w:sdtContent>
                  <w:p w14:paraId="5CE23AEA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38"/>
                        <w:id w:val="-150119100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41"/>
                  <w:id w:val="-88555220"/>
                </w:sdtPr>
                <w:sdtContent>
                  <w:p w14:paraId="6DFB1785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40"/>
                        <w:id w:val="-703868794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43"/>
                  <w:id w:val="-1982153777"/>
                </w:sdtPr>
                <w:sdtContent>
                  <w:p w14:paraId="54C23477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42"/>
                        <w:id w:val="46524482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45"/>
                  <w:id w:val="1765106618"/>
                </w:sdtPr>
                <w:sdtContent>
                  <w:p w14:paraId="3963897B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44"/>
                        <w:id w:val="155458318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47"/>
                  <w:id w:val="-2071788179"/>
                </w:sdtPr>
                <w:sdtContent>
                  <w:p w14:paraId="3A9DFBC4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46"/>
                        <w:id w:val="884608646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49"/>
                  <w:id w:val="1121182062"/>
                </w:sdtPr>
                <w:sdtContent>
                  <w:p w14:paraId="59D05E00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48"/>
                        <w:id w:val="184420424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950"/>
          <w:id w:val="1604838709"/>
        </w:sdtPr>
        <w:sdtContent>
          <w:tr w:rsidR="00D73EED" w:rsidRPr="00D73EED" w14:paraId="7BF479DB" w14:textId="77777777" w:rsidTr="00D73EED">
            <w:trPr>
              <w:gridAfter w:val="2"/>
              <w:wAfter w:w="95" w:type="dxa"/>
              <w:trHeight w:val="270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52"/>
                  <w:id w:val="438417477"/>
                </w:sdtPr>
                <w:sdtContent>
                  <w:p w14:paraId="559FEF29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51"/>
                        <w:id w:val="203291055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Physician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54"/>
                  <w:id w:val="1951510641"/>
                </w:sdtPr>
                <w:sdtContent>
                  <w:p w14:paraId="73A6E0A4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53"/>
                        <w:id w:val="-1891097399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Ref.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56"/>
                  <w:id w:val="727195680"/>
                </w:sdtPr>
                <w:sdtContent>
                  <w:p w14:paraId="6404F13B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55"/>
                        <w:id w:val="987135141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58"/>
                  <w:id w:val="-415251614"/>
                </w:sdtPr>
                <w:sdtContent>
                  <w:p w14:paraId="2CA755CD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57"/>
                        <w:id w:val="-1143269991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60"/>
                  <w:id w:val="1461928270"/>
                </w:sdtPr>
                <w:sdtContent>
                  <w:p w14:paraId="2A936C7F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59"/>
                        <w:id w:val="-391042008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62"/>
                  <w:id w:val="2091729607"/>
                </w:sdtPr>
                <w:sdtContent>
                  <w:p w14:paraId="74B60180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61"/>
                        <w:id w:val="-153425532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64"/>
                  <w:id w:val="-838010453"/>
                </w:sdtPr>
                <w:sdtContent>
                  <w:p w14:paraId="056482A4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63"/>
                        <w:id w:val="731124971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965"/>
          <w:id w:val="1808579800"/>
        </w:sdtPr>
        <w:sdtContent>
          <w:tr w:rsidR="00D73EED" w:rsidRPr="00D73EED" w14:paraId="5B4B54DA" w14:textId="77777777" w:rsidTr="00D73EED">
            <w:trPr>
              <w:gridAfter w:val="2"/>
              <w:wAfter w:w="95" w:type="dxa"/>
              <w:trHeight w:val="375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67"/>
                  <w:id w:val="-1992551454"/>
                </w:sdtPr>
                <w:sdtContent>
                  <w:p w14:paraId="6CF3D42C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66"/>
                        <w:id w:val="-175064541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Nurse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69"/>
                  <w:id w:val="1753847920"/>
                </w:sdtPr>
                <w:sdtContent>
                  <w:p w14:paraId="611F8183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68"/>
                        <w:id w:val="276306036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1.63 (1.14 – 2.32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71"/>
                  <w:id w:val="-222525179"/>
                </w:sdtPr>
                <w:sdtContent>
                  <w:p w14:paraId="10B85D3A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70"/>
                        <w:id w:val="1353923536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64 (0.98 – 2.75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73"/>
                  <w:id w:val="-803086224"/>
                </w:sdtPr>
                <w:sdtContent>
                  <w:p w14:paraId="0BDD3D5C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72"/>
                        <w:id w:val="-76183833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88 (0.98 – 3.61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75"/>
                  <w:id w:val="73322053"/>
                </w:sdtPr>
                <w:sdtContent>
                  <w:p w14:paraId="4187AA3E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74"/>
                        <w:id w:val="-191908768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2 (0.56 – 2.59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77"/>
                  <w:id w:val="-920711430"/>
                </w:sdtPr>
                <w:sdtContent>
                  <w:p w14:paraId="0C9AF2BB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76"/>
                        <w:id w:val="-2103253639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3.16 (0.95 – 10.53)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79"/>
                  <w:id w:val="375582205"/>
                </w:sdtPr>
                <w:sdtContent>
                  <w:p w14:paraId="2F5E9A1F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78"/>
                        <w:id w:val="-50612805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2.25 (0.99 – 5.11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980"/>
          <w:id w:val="39948315"/>
        </w:sdtPr>
        <w:sdtContent>
          <w:tr w:rsidR="00D73EED" w:rsidRPr="00D73EED" w14:paraId="6DC2492F" w14:textId="77777777" w:rsidTr="00D73EED">
            <w:trPr>
              <w:gridAfter w:val="2"/>
              <w:wAfter w:w="95" w:type="dxa"/>
              <w:trHeight w:val="1080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82"/>
                  <w:id w:val="-521474327"/>
                </w:sdtPr>
                <w:sdtContent>
                  <w:p w14:paraId="740314DF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81"/>
                        <w:id w:val="465622139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Manage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84"/>
                  <w:id w:val="-799911480"/>
                </w:sdtPr>
                <w:sdtContent>
                  <w:p w14:paraId="35449B82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83"/>
                        <w:id w:val="-1013837259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1.81 (1.23 – 2.67)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86"/>
                  <w:id w:val="-1401436848"/>
                </w:sdtPr>
                <w:sdtContent>
                  <w:p w14:paraId="240EA4AB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85"/>
                        <w:id w:val="-1330139854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88"/>
                  <w:id w:val="-1506276247"/>
                </w:sdtPr>
                <w:sdtContent>
                  <w:p w14:paraId="60CFF0D0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87"/>
                        <w:id w:val="-25575268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2.09 (1.22 – 3.6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90"/>
                  <w:id w:val="1878649455"/>
                </w:sdtPr>
                <w:sdtContent>
                  <w:p w14:paraId="24563A59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89"/>
                        <w:id w:val="1530521818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84 (0.95 – 3.56)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92"/>
                  <w:id w:val="-1706088791"/>
                </w:sdtPr>
                <w:sdtContent>
                  <w:p w14:paraId="1B09398F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91"/>
                        <w:id w:val="3493764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94"/>
                  <w:id w:val="-1175179325"/>
                </w:sdtPr>
                <w:sdtContent>
                  <w:p w14:paraId="4BF1D287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93"/>
                        <w:id w:val="2082481802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0.87 (0.37 – 2.09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96"/>
                  <w:id w:val="537549918"/>
                </w:sdtPr>
                <w:sdtContent>
                  <w:p w14:paraId="17266BFF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95"/>
                        <w:id w:val="-1748963238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2.11  (0.62 – 7.25)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998"/>
                  <w:id w:val="-624076101"/>
                </w:sdtPr>
                <w:sdtContent>
                  <w:p w14:paraId="3809DF24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997"/>
                        <w:id w:val="-544904871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2.04 (0.84 – 4.96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999"/>
          <w:id w:val="179237586"/>
        </w:sdtPr>
        <w:sdtContent>
          <w:tr w:rsidR="00D73EED" w:rsidRPr="00D73EED" w14:paraId="2799B946" w14:textId="77777777" w:rsidTr="00D73EED">
            <w:trPr>
              <w:gridAfter w:val="2"/>
              <w:wAfter w:w="95" w:type="dxa"/>
              <w:trHeight w:val="420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01"/>
                  <w:id w:val="-1733610932"/>
                </w:sdtPr>
                <w:sdtContent>
                  <w:p w14:paraId="517E797F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00"/>
                        <w:id w:val="-1479606569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Other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03"/>
                  <w:id w:val="323008971"/>
                </w:sdtPr>
                <w:sdtContent>
                  <w:p w14:paraId="7C07ECDA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02"/>
                        <w:id w:val="-721212424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33 (0.85 – 2.08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05"/>
                  <w:id w:val="-1252204233"/>
                </w:sdtPr>
                <w:sdtContent>
                  <w:p w14:paraId="571660BA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04"/>
                        <w:id w:val="25618395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47 (0.82 – 2.64)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07"/>
                  <w:id w:val="-1654363577"/>
                </w:sdtPr>
                <w:sdtContent>
                  <w:p w14:paraId="1089B164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06"/>
                        <w:id w:val="185067787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09"/>
                  <w:id w:val="-1526407508"/>
                </w:sdtPr>
                <w:sdtContent>
                  <w:p w14:paraId="0D66F96F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08"/>
                        <w:id w:val="-213963723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6 (0.73 – 3.48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11"/>
                  <w:id w:val="-1573570496"/>
                </w:sdtPr>
                <w:sdtContent>
                  <w:p w14:paraId="427BE254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10"/>
                        <w:id w:val="-58684234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2.01 (0.84 – 4.78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13"/>
                  <w:id w:val="-351257570"/>
                </w:sdtPr>
                <w:sdtContent>
                  <w:p w14:paraId="25A6838A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12"/>
                        <w:id w:val="79818948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3.37 (0.93 – 12.12)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15"/>
                  <w:id w:val="-832830765"/>
                </w:sdtPr>
                <w:sdtContent>
                  <w:p w14:paraId="00110281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14"/>
                        <w:id w:val="-176336423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2.61 (1 – 6.83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1016"/>
          <w:id w:val="-1510126531"/>
        </w:sdtPr>
        <w:sdtContent>
          <w:tr w:rsidR="00D73EED" w:rsidRPr="00D73EED" w14:paraId="27CE63B7" w14:textId="77777777" w:rsidTr="00D73EED">
            <w:trPr>
              <w:gridAfter w:val="2"/>
              <w:wAfter w:w="95" w:type="dxa"/>
              <w:trHeight w:val="285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18"/>
                  <w:id w:val="-1913374839"/>
                </w:sdtPr>
                <w:sdtContent>
                  <w:p w14:paraId="4F6584ED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17"/>
                        <w:id w:val="-927266814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Living alone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20"/>
                  <w:id w:val="1048267815"/>
                </w:sdtPr>
                <w:sdtContent>
                  <w:p w14:paraId="04A95F0E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19"/>
                        <w:id w:val="-990244249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22"/>
                  <w:id w:val="-702100065"/>
                </w:sdtPr>
                <w:sdtContent>
                  <w:p w14:paraId="70B03F3A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21"/>
                        <w:id w:val="-851178034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24"/>
                  <w:id w:val="-702095758"/>
                </w:sdtPr>
                <w:sdtContent>
                  <w:p w14:paraId="3476752E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23"/>
                        <w:id w:val="-136150391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26"/>
                  <w:id w:val="-1680426918"/>
                </w:sdtPr>
                <w:sdtContent>
                  <w:p w14:paraId="3F7A28C6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25"/>
                        <w:id w:val="853697469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28"/>
                  <w:id w:val="-1387945153"/>
                </w:sdtPr>
                <w:sdtContent>
                  <w:p w14:paraId="4C7AFD36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27"/>
                        <w:id w:val="-1168479465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30"/>
                  <w:id w:val="1136608430"/>
                </w:sdtPr>
                <w:sdtContent>
                  <w:p w14:paraId="2550CCD2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29"/>
                        <w:id w:val="13290681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1031"/>
          <w:id w:val="18906908"/>
        </w:sdtPr>
        <w:sdtContent>
          <w:tr w:rsidR="00D73EED" w:rsidRPr="00D73EED" w14:paraId="3A2ABCDD" w14:textId="77777777" w:rsidTr="00D73EED">
            <w:trPr>
              <w:gridAfter w:val="2"/>
              <w:wAfter w:w="95" w:type="dxa"/>
              <w:trHeight w:val="270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33"/>
                  <w:id w:val="1858383665"/>
                </w:sdtPr>
                <w:sdtContent>
                  <w:p w14:paraId="33D42BA3" w14:textId="77777777" w:rsidR="00D73EED" w:rsidRPr="00D73EED" w:rsidRDefault="00D73EED" w:rsidP="00787397">
                    <w:pPr>
                      <w:spacing w:after="0" w:line="276" w:lineRule="auto"/>
                      <w:ind w:left="141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32"/>
                        <w:id w:val="33565188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35"/>
                  <w:id w:val="-1636788642"/>
                </w:sdtPr>
                <w:sdtContent>
                  <w:p w14:paraId="6D9AE2FB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34"/>
                        <w:id w:val="153684804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Ref.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37"/>
                  <w:id w:val="1223554546"/>
                </w:sdtPr>
                <w:sdtContent>
                  <w:p w14:paraId="6A029E0F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36"/>
                        <w:id w:val="-225992352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39"/>
                  <w:id w:val="-1495946271"/>
                </w:sdtPr>
                <w:sdtContent>
                  <w:p w14:paraId="01768E6E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38"/>
                        <w:id w:val="-147150854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41"/>
                  <w:id w:val="-1891959658"/>
                </w:sdtPr>
                <w:sdtContent>
                  <w:p w14:paraId="3C42B16E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40"/>
                        <w:id w:val="1248234492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43"/>
                  <w:id w:val="-1614121073"/>
                </w:sdtPr>
                <w:sdtContent>
                  <w:p w14:paraId="659DADE3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42"/>
                        <w:id w:val="177236274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45"/>
                  <w:id w:val="91672131"/>
                </w:sdtPr>
                <w:sdtContent>
                  <w:p w14:paraId="6D24DC77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44"/>
                        <w:id w:val="-135808812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1046"/>
          <w:id w:val="1369561364"/>
        </w:sdtPr>
        <w:sdtContent>
          <w:tr w:rsidR="00D73EED" w:rsidRPr="00D73EED" w14:paraId="0EB7AB6A" w14:textId="77777777" w:rsidTr="00D73EED">
            <w:trPr>
              <w:gridAfter w:val="2"/>
              <w:wAfter w:w="95" w:type="dxa"/>
              <w:trHeight w:val="345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48"/>
                  <w:id w:val="-978375102"/>
                </w:sdtPr>
                <w:sdtContent>
                  <w:p w14:paraId="149C390A" w14:textId="77777777" w:rsidR="00D73EED" w:rsidRPr="00D73EED" w:rsidRDefault="00D73EED" w:rsidP="00787397">
                    <w:pPr>
                      <w:spacing w:after="0" w:line="276" w:lineRule="auto"/>
                      <w:ind w:left="141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47"/>
                        <w:id w:val="-1578129265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50"/>
                  <w:id w:val="-598947920"/>
                </w:sdtPr>
                <w:sdtContent>
                  <w:p w14:paraId="4844E470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49"/>
                        <w:id w:val="-196707258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29 (0.91 – 1.81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52"/>
                  <w:id w:val="-1716425846"/>
                </w:sdtPr>
                <w:sdtContent>
                  <w:p w14:paraId="15FC722F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51"/>
                        <w:id w:val="463849909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0.96 (0.66 – 1.4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54"/>
                  <w:id w:val="944419385"/>
                </w:sdtPr>
                <w:sdtContent>
                  <w:p w14:paraId="10B53238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53"/>
                        <w:id w:val="-254216701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2 (0.8 – 1.78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56"/>
                  <w:id w:val="-563795275"/>
                </w:sdtPr>
                <w:sdtContent>
                  <w:p w14:paraId="12544A37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55"/>
                        <w:id w:val="-1476217849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0.78 (0.33 – 1.81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58"/>
                  <w:id w:val="-1621601654"/>
                </w:sdtPr>
                <w:sdtContent>
                  <w:p w14:paraId="46AFD87A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57"/>
                        <w:id w:val="-136450660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19 (0.61 – 2.31)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60"/>
                  <w:id w:val="-1863424562"/>
                </w:sdtPr>
                <w:sdtContent>
                  <w:p w14:paraId="63109882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59"/>
                        <w:id w:val="-857577709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59 (0.97 – 2.63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1061"/>
          <w:id w:val="1091518751"/>
        </w:sdtPr>
        <w:sdtContent>
          <w:tr w:rsidR="00D73EED" w:rsidRPr="00D73EED" w14:paraId="3A02379B" w14:textId="77777777" w:rsidTr="00D73EED">
            <w:trPr>
              <w:gridAfter w:val="2"/>
              <w:wAfter w:w="95" w:type="dxa"/>
              <w:trHeight w:val="270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63"/>
                  <w:id w:val="1561211432"/>
                </w:sdtPr>
                <w:sdtContent>
                  <w:p w14:paraId="3737C279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62"/>
                        <w:id w:val="1002619702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Model 2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65"/>
                  <w:id w:val="935102371"/>
                </w:sdtPr>
                <w:sdtContent>
                  <w:p w14:paraId="712C61F0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64"/>
                        <w:id w:val="-2061860168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67"/>
                  <w:id w:val="1039245601"/>
                </w:sdtPr>
                <w:sdtContent>
                  <w:p w14:paraId="4EB6270D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66"/>
                        <w:id w:val="-42142055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69"/>
                  <w:id w:val="1312137082"/>
                </w:sdtPr>
                <w:sdtContent>
                  <w:p w14:paraId="3D050918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68"/>
                        <w:id w:val="-1082682734"/>
                      </w:sdtPr>
                      <w:sdtContent/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71"/>
                  <w:id w:val="1847750454"/>
                </w:sdtPr>
                <w:sdtContent>
                  <w:p w14:paraId="053AC2BA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70"/>
                        <w:id w:val="1665589145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73"/>
                  <w:id w:val="1757946723"/>
                </w:sdtPr>
                <w:sdtContent>
                  <w:p w14:paraId="3A4D075A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72"/>
                        <w:id w:val="-876386002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75"/>
                  <w:id w:val="-1982301741"/>
                </w:sdtPr>
                <w:sdtContent>
                  <w:p w14:paraId="381FE0DC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74"/>
                        <w:id w:val="-553232456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1076"/>
          <w:id w:val="-680118392"/>
        </w:sdtPr>
        <w:sdtContent>
          <w:tr w:rsidR="00D73EED" w:rsidRPr="00D73EED" w14:paraId="3A532994" w14:textId="77777777" w:rsidTr="00D73EED">
            <w:trPr>
              <w:gridAfter w:val="2"/>
              <w:wAfter w:w="95" w:type="dxa"/>
              <w:trHeight w:val="975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78"/>
                  <w:id w:val="-223447901"/>
                </w:sdtPr>
                <w:sdtContent>
                  <w:p w14:paraId="021C0D6E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77"/>
                        <w:id w:val="-1470828175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Exposure to COVID–19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80"/>
                  <w:id w:val="969320005"/>
                </w:sdtPr>
                <w:sdtContent>
                  <w:p w14:paraId="093BD974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79"/>
                        <w:id w:val="-101498709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82"/>
                  <w:id w:val="-1582822369"/>
                </w:sdtPr>
                <w:sdtContent>
                  <w:p w14:paraId="5811FC3A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81"/>
                        <w:id w:val="19088169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84"/>
                  <w:id w:val="1855911364"/>
                </w:sdtPr>
                <w:sdtContent>
                  <w:p w14:paraId="450619AC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83"/>
                        <w:id w:val="123828850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86"/>
                  <w:id w:val="2030211905"/>
                </w:sdtPr>
                <w:sdtContent>
                  <w:p w14:paraId="1613B986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85"/>
                        <w:id w:val="-526405618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88"/>
                  <w:id w:val="-294065994"/>
                </w:sdtPr>
                <w:sdtContent>
                  <w:p w14:paraId="0DC0FB96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87"/>
                        <w:id w:val="-193057181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90"/>
                  <w:id w:val="1048265880"/>
                </w:sdtPr>
                <w:sdtContent>
                  <w:p w14:paraId="3F805BEB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89"/>
                        <w:id w:val="-3118433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1091"/>
          <w:id w:val="-823349901"/>
        </w:sdtPr>
        <w:sdtContent>
          <w:tr w:rsidR="00D73EED" w:rsidRPr="00D73EED" w14:paraId="6842A27B" w14:textId="77777777" w:rsidTr="00D73EED">
            <w:trPr>
              <w:gridAfter w:val="2"/>
              <w:wAfter w:w="95" w:type="dxa"/>
              <w:trHeight w:val="270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93"/>
                  <w:id w:val="1616631828"/>
                </w:sdtPr>
                <w:sdtContent>
                  <w:p w14:paraId="236ED920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92"/>
                        <w:id w:val="-1093697132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None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95"/>
                  <w:id w:val="-948082714"/>
                </w:sdtPr>
                <w:sdtContent>
                  <w:p w14:paraId="6E8C699A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94"/>
                        <w:id w:val="-687148735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Ref.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97"/>
                  <w:id w:val="-1307318662"/>
                </w:sdtPr>
                <w:sdtContent>
                  <w:p w14:paraId="1BBC3601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96"/>
                        <w:id w:val="858471982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099"/>
                  <w:id w:val="1680851223"/>
                </w:sdtPr>
                <w:sdtContent>
                  <w:p w14:paraId="1E707DFC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098"/>
                        <w:id w:val="133880962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01"/>
                  <w:id w:val="661582739"/>
                </w:sdtPr>
                <w:sdtContent>
                  <w:p w14:paraId="5C9DFA2C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00"/>
                        <w:id w:val="-24897623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03"/>
                  <w:id w:val="1431235133"/>
                </w:sdtPr>
                <w:sdtContent>
                  <w:p w14:paraId="33934AB8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02"/>
                        <w:id w:val="-122058671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05"/>
                  <w:id w:val="1516504202"/>
                </w:sdtPr>
                <w:sdtContent>
                  <w:p w14:paraId="34A63B6D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04"/>
                        <w:id w:val="-176731028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1106"/>
          <w:id w:val="-623390339"/>
        </w:sdtPr>
        <w:sdtContent>
          <w:tr w:rsidR="00D73EED" w:rsidRPr="00D73EED" w14:paraId="6FBA1C09" w14:textId="77777777" w:rsidTr="00D73EED">
            <w:trPr>
              <w:gridAfter w:val="2"/>
              <w:wAfter w:w="95" w:type="dxa"/>
              <w:trHeight w:val="405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08"/>
                  <w:id w:val="-151222855"/>
                </w:sdtPr>
                <w:sdtContent>
                  <w:p w14:paraId="5F603960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07"/>
                        <w:id w:val="182854779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Mild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10"/>
                  <w:id w:val="2036540977"/>
                </w:sdtPr>
                <w:sdtContent>
                  <w:p w14:paraId="0985F8E9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09"/>
                        <w:id w:val="1911577598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1.83 (1.38 – 2.43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12"/>
                  <w:id w:val="-716511483"/>
                </w:sdtPr>
                <w:sdtContent>
                  <w:p w14:paraId="73AABEBC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11"/>
                        <w:id w:val="-2042271339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1.85 (1.27 – 2.69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14"/>
                  <w:id w:val="743922062"/>
                </w:sdtPr>
                <w:sdtContent>
                  <w:p w14:paraId="7864260F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13"/>
                        <w:id w:val="628744542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48 (0.99 – 2.22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16"/>
                  <w:id w:val="448047764"/>
                </w:sdtPr>
                <w:sdtContent>
                  <w:p w14:paraId="3514FFB7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15"/>
                        <w:id w:val="-426813321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2.38 (1.22 – 4.63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18"/>
                  <w:id w:val="-1799983703"/>
                </w:sdtPr>
                <w:sdtContent>
                  <w:p w14:paraId="01A2E979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17"/>
                        <w:id w:val="107740345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92 (0.84 – 4.39)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20"/>
                  <w:id w:val="1804187412"/>
                </w:sdtPr>
                <w:sdtContent>
                  <w:p w14:paraId="61E38033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19"/>
                        <w:id w:val="1337040128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72 (0.91 – 3.25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1121"/>
          <w:id w:val="-93791465"/>
        </w:sdtPr>
        <w:sdtContent>
          <w:tr w:rsidR="00D73EED" w:rsidRPr="00D73EED" w14:paraId="78779F05" w14:textId="77777777" w:rsidTr="00D73EED">
            <w:trPr>
              <w:gridAfter w:val="2"/>
              <w:wAfter w:w="95" w:type="dxa"/>
              <w:trHeight w:val="660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23"/>
                  <w:id w:val="-1168401655"/>
                </w:sdtPr>
                <w:sdtContent>
                  <w:p w14:paraId="51D28612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22"/>
                        <w:id w:val="42341891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Moderate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25"/>
                  <w:id w:val="209767762"/>
                </w:sdtPr>
                <w:sdtContent>
                  <w:p w14:paraId="146E43AC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24"/>
                        <w:id w:val="3346714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2.58 (1.62 – 4.11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27"/>
                  <w:id w:val="-87468006"/>
                </w:sdtPr>
                <w:sdtContent>
                  <w:p w14:paraId="6526DCDF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26"/>
                        <w:id w:val="532621139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2.87 (2 – 4.12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29"/>
                  <w:id w:val="1148172274"/>
                </w:sdtPr>
                <w:sdtContent>
                  <w:p w14:paraId="1EF44A7B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28"/>
                        <w:id w:val="804118071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2.42 (1.6 – 3.67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31"/>
                  <w:id w:val="1834872102"/>
                </w:sdtPr>
                <w:sdtContent>
                  <w:p w14:paraId="1CDA00A4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30"/>
                        <w:id w:val="798427071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2.7 (1.06 – 6.9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33"/>
                  <w:id w:val="-1003122611"/>
                </w:sdtPr>
                <w:sdtContent>
                  <w:p w14:paraId="725750A4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32"/>
                        <w:id w:val="989371991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49 (0.66 – 3.4)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35"/>
                  <w:id w:val="-1777705407"/>
                </w:sdtPr>
                <w:sdtContent>
                  <w:p w14:paraId="1ABDA535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34"/>
                        <w:id w:val="124930757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3.42 (1.88 – 6.21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1136"/>
          <w:id w:val="919836573"/>
        </w:sdtPr>
        <w:sdtContent>
          <w:tr w:rsidR="00D73EED" w:rsidRPr="00D73EED" w14:paraId="1B033503" w14:textId="77777777" w:rsidTr="00D73EED">
            <w:trPr>
              <w:gridAfter w:val="2"/>
              <w:wAfter w:w="95" w:type="dxa"/>
              <w:trHeight w:val="330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38"/>
                  <w:id w:val="1972937610"/>
                </w:sdtPr>
                <w:sdtContent>
                  <w:p w14:paraId="201C6892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37"/>
                        <w:id w:val="1613169248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Severe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40"/>
                  <w:id w:val="102616370"/>
                </w:sdtPr>
                <w:sdtContent>
                  <w:p w14:paraId="7CE47649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39"/>
                        <w:id w:val="112026075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2.45 (1.39 – 3.96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42"/>
                  <w:id w:val="987357339"/>
                </w:sdtPr>
                <w:sdtContent>
                  <w:p w14:paraId="639AD923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41"/>
                        <w:id w:val="1627963146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3.87 (2.56 – 5.86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44"/>
                  <w:id w:val="-1312014713"/>
                </w:sdtPr>
                <w:sdtContent>
                  <w:p w14:paraId="4688EF0D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43"/>
                        <w:id w:val="149942686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4.8 (2.84 – 8.11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46"/>
                  <w:id w:val="963696631"/>
                </w:sdtPr>
                <w:sdtContent>
                  <w:p w14:paraId="0E47AFAD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45"/>
                        <w:id w:val="417986945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9 (4.48 – 18.05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48"/>
                  <w:id w:val="2013489947"/>
                </w:sdtPr>
                <w:sdtContent>
                  <w:p w14:paraId="6F2B2D2D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47"/>
                        <w:id w:val="-1726834435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3.44 (1.48 – 7.98)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50"/>
                  <w:id w:val="1744756543"/>
                </w:sdtPr>
                <w:sdtContent>
                  <w:p w14:paraId="6671136D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49"/>
                        <w:id w:val="1347755108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8.3 (4.22 – 16.33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1151"/>
          <w:id w:val="-1442609802"/>
        </w:sdtPr>
        <w:sdtContent>
          <w:tr w:rsidR="00D73EED" w:rsidRPr="00D73EED" w14:paraId="32F705B2" w14:textId="77777777" w:rsidTr="00D73EED">
            <w:trPr>
              <w:gridAfter w:val="2"/>
              <w:wAfter w:w="95" w:type="dxa"/>
              <w:trHeight w:val="435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53"/>
                  <w:id w:val="1155644191"/>
                </w:sdtPr>
                <w:sdtContent>
                  <w:p w14:paraId="65156398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52"/>
                        <w:id w:val="-1194687488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Age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55"/>
                  <w:id w:val="2059271920"/>
                </w:sdtPr>
                <w:sdtContent>
                  <w:p w14:paraId="009A9E35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54"/>
                        <w:id w:val="-166021238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0.99 (0.98 – 1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57"/>
                  <w:id w:val="-1957170575"/>
                </w:sdtPr>
                <w:sdtContent>
                  <w:p w14:paraId="46B3FE84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56"/>
                        <w:id w:val="-1482232175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0.98 (0.97 – 0.99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59"/>
                  <w:id w:val="1430701614"/>
                </w:sdtPr>
                <w:sdtContent>
                  <w:p w14:paraId="0237EEB1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58"/>
                        <w:id w:val="1433866735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0.98 (0.96 – 1 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61"/>
                  <w:id w:val="988440198"/>
                </w:sdtPr>
                <w:sdtContent>
                  <w:p w14:paraId="36CCA7FC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60"/>
                        <w:id w:val="1061674611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0.95 (0.94 – 0.99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63"/>
                  <w:id w:val="1998849512"/>
                </w:sdtPr>
                <w:sdtContent>
                  <w:p w14:paraId="6455446A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62"/>
                        <w:id w:val="1760711304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0.98 (0.96 – 1)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65"/>
                  <w:id w:val="840735584"/>
                </w:sdtPr>
                <w:sdtContent>
                  <w:p w14:paraId="362E8D7F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64"/>
                        <w:id w:val="-711344041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0.97 (0.95 – 0.99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1166"/>
          <w:id w:val="1112855991"/>
        </w:sdtPr>
        <w:sdtContent>
          <w:tr w:rsidR="00D73EED" w:rsidRPr="00D73EED" w14:paraId="1A10D413" w14:textId="77777777" w:rsidTr="00D73EED">
            <w:trPr>
              <w:gridAfter w:val="2"/>
              <w:wAfter w:w="95" w:type="dxa"/>
              <w:trHeight w:val="270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68"/>
                  <w:id w:val="85894687"/>
                </w:sdtPr>
                <w:sdtContent>
                  <w:p w14:paraId="49A25F38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67"/>
                        <w:id w:val="1815678642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Gender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70"/>
                  <w:id w:val="837120499"/>
                </w:sdtPr>
                <w:sdtContent>
                  <w:p w14:paraId="752BD436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69"/>
                        <w:id w:val="129463688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72"/>
                  <w:id w:val="115801167"/>
                </w:sdtPr>
                <w:sdtContent>
                  <w:p w14:paraId="2D7918E6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71"/>
                        <w:id w:val="-49603237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74"/>
                  <w:id w:val="1906487556"/>
                </w:sdtPr>
                <w:sdtContent>
                  <w:p w14:paraId="19BCFE02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73"/>
                        <w:id w:val="-530178352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76"/>
                  <w:id w:val="130525898"/>
                </w:sdtPr>
                <w:sdtContent>
                  <w:p w14:paraId="02694D06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75"/>
                        <w:id w:val="104193772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78"/>
                  <w:id w:val="574252483"/>
                </w:sdtPr>
                <w:sdtContent>
                  <w:p w14:paraId="1CBC9ECC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77"/>
                        <w:id w:val="1634994649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80"/>
                  <w:id w:val="899564239"/>
                </w:sdtPr>
                <w:sdtContent>
                  <w:p w14:paraId="0B24B3C2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79"/>
                        <w:id w:val="900561652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1181"/>
          <w:id w:val="1712079786"/>
        </w:sdtPr>
        <w:sdtContent>
          <w:tr w:rsidR="00D73EED" w:rsidRPr="00D73EED" w14:paraId="56D6D0BF" w14:textId="77777777" w:rsidTr="00D73EED">
            <w:trPr>
              <w:gridAfter w:val="2"/>
              <w:wAfter w:w="95" w:type="dxa"/>
              <w:trHeight w:val="270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83"/>
                  <w:id w:val="682868077"/>
                </w:sdtPr>
                <w:sdtContent>
                  <w:p w14:paraId="12A49208" w14:textId="77777777" w:rsidR="00D73EED" w:rsidRPr="00D73EED" w:rsidRDefault="00D73EED" w:rsidP="00787397">
                    <w:pPr>
                      <w:spacing w:after="0" w:line="276" w:lineRule="auto"/>
                      <w:ind w:left="141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82"/>
                        <w:id w:val="1000630252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Man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85"/>
                  <w:id w:val="-514611346"/>
                </w:sdtPr>
                <w:sdtContent>
                  <w:p w14:paraId="4E82E810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84"/>
                        <w:id w:val="152182553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Ref.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87"/>
                  <w:id w:val="-1485318184"/>
                </w:sdtPr>
                <w:sdtContent>
                  <w:p w14:paraId="0F0D9FA2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86"/>
                        <w:id w:val="-1825804684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89"/>
                  <w:id w:val="-325139647"/>
                </w:sdtPr>
                <w:sdtContent>
                  <w:p w14:paraId="18B1B9F5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88"/>
                        <w:id w:val="-727608341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91"/>
                  <w:id w:val="-1756120124"/>
                </w:sdtPr>
                <w:sdtContent>
                  <w:p w14:paraId="7537B701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90"/>
                        <w:id w:val="-25683586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93"/>
                  <w:id w:val="-29038929"/>
                </w:sdtPr>
                <w:sdtContent>
                  <w:p w14:paraId="75749ABF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92"/>
                        <w:id w:val="-1357104829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95"/>
                  <w:id w:val="1586876323"/>
                </w:sdtPr>
                <w:sdtContent>
                  <w:p w14:paraId="1561751F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94"/>
                        <w:id w:val="828645159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1196"/>
          <w:id w:val="1085577127"/>
        </w:sdtPr>
        <w:sdtContent>
          <w:tr w:rsidR="00D73EED" w:rsidRPr="00D73EED" w14:paraId="7D0A748B" w14:textId="77777777" w:rsidTr="00D73EED">
            <w:trPr>
              <w:gridAfter w:val="2"/>
              <w:wAfter w:w="95" w:type="dxa"/>
              <w:trHeight w:val="405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198"/>
                  <w:id w:val="685022421"/>
                </w:sdtPr>
                <w:sdtContent>
                  <w:p w14:paraId="0A1308DB" w14:textId="77777777" w:rsidR="00D73EED" w:rsidRPr="00D73EED" w:rsidRDefault="00D73EED" w:rsidP="00787397">
                    <w:pPr>
                      <w:spacing w:after="0" w:line="276" w:lineRule="auto"/>
                      <w:ind w:left="141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97"/>
                        <w:id w:val="559673474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Woman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00"/>
                  <w:id w:val="-635564832"/>
                </w:sdtPr>
                <w:sdtContent>
                  <w:p w14:paraId="17476864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199"/>
                        <w:id w:val="-75054158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23 (0.91 – 1.65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02"/>
                  <w:id w:val="-1865280378"/>
                </w:sdtPr>
                <w:sdtContent>
                  <w:p w14:paraId="297C8BF6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01"/>
                        <w:id w:val="153230738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1.51 (1.15 – 1.99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04"/>
                  <w:id w:val="531385939"/>
                </w:sdtPr>
                <w:sdtContent>
                  <w:p w14:paraId="2A1228B9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03"/>
                        <w:id w:val="-141168951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1.57 (1.1 – 2.25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06"/>
                  <w:id w:val="-2109798347"/>
                </w:sdtPr>
                <w:sdtContent>
                  <w:p w14:paraId="15B0F835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05"/>
                        <w:id w:val="391934109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12 (0.54 – 1.75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08"/>
                  <w:id w:val="-87698408"/>
                </w:sdtPr>
                <w:sdtContent>
                  <w:p w14:paraId="412EC92B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07"/>
                        <w:id w:val="696893886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11 (0.65 – 1.89)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10"/>
                  <w:id w:val="-1391573709"/>
                </w:sdtPr>
                <w:sdtContent>
                  <w:p w14:paraId="3AE84E23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09"/>
                        <w:id w:val="173310498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13 (0.65 – 1.96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1211"/>
          <w:id w:val="-1976132302"/>
        </w:sdtPr>
        <w:sdtContent>
          <w:tr w:rsidR="00D73EED" w:rsidRPr="00D73EED" w14:paraId="20B31A9B" w14:textId="77777777" w:rsidTr="00D73EED">
            <w:trPr>
              <w:gridAfter w:val="2"/>
              <w:wAfter w:w="95" w:type="dxa"/>
              <w:trHeight w:val="270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13"/>
                  <w:id w:val="1206907546"/>
                </w:sdtPr>
                <w:sdtContent>
                  <w:p w14:paraId="152604EA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12"/>
                        <w:id w:val="1126126008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Occupation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15"/>
                  <w:id w:val="856245277"/>
                </w:sdtPr>
                <w:sdtContent>
                  <w:p w14:paraId="6E9747C4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14"/>
                        <w:id w:val="2029749534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17"/>
                  <w:id w:val="-485325331"/>
                </w:sdtPr>
                <w:sdtContent>
                  <w:p w14:paraId="3CA92456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16"/>
                        <w:id w:val="1386834559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19"/>
                  <w:id w:val="369810170"/>
                </w:sdtPr>
                <w:sdtContent>
                  <w:p w14:paraId="3FE3D414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18"/>
                        <w:id w:val="86556221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21"/>
                  <w:id w:val="-1961556752"/>
                </w:sdtPr>
                <w:sdtContent>
                  <w:p w14:paraId="224BDF21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20"/>
                        <w:id w:val="48574291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23"/>
                  <w:id w:val="658352579"/>
                </w:sdtPr>
                <w:sdtContent>
                  <w:p w14:paraId="53BBC2FD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22"/>
                        <w:id w:val="-944301966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25"/>
                  <w:id w:val="-517777994"/>
                </w:sdtPr>
                <w:sdtContent>
                  <w:p w14:paraId="6534411E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24"/>
                        <w:id w:val="133757918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1226"/>
          <w:id w:val="-1723895600"/>
        </w:sdtPr>
        <w:sdtContent>
          <w:tr w:rsidR="00D73EED" w:rsidRPr="00D73EED" w14:paraId="222D6CD2" w14:textId="77777777" w:rsidTr="00D73EED">
            <w:trPr>
              <w:gridAfter w:val="2"/>
              <w:wAfter w:w="95" w:type="dxa"/>
              <w:trHeight w:val="270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28"/>
                  <w:id w:val="-1987770224"/>
                </w:sdtPr>
                <w:sdtContent>
                  <w:p w14:paraId="121065B5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27"/>
                        <w:id w:val="-653219826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Physician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30"/>
                  <w:id w:val="-264612112"/>
                </w:sdtPr>
                <w:sdtContent>
                  <w:p w14:paraId="1A1A897A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29"/>
                        <w:id w:val="-1060473906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Ref.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32"/>
                  <w:id w:val="1192344696"/>
                </w:sdtPr>
                <w:sdtContent>
                  <w:p w14:paraId="0718D40E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31"/>
                        <w:id w:val="2145696185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34"/>
                  <w:id w:val="-281652486"/>
                </w:sdtPr>
                <w:sdtContent>
                  <w:p w14:paraId="5E8BE28B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33"/>
                        <w:id w:val="-1094624755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36"/>
                  <w:id w:val="1602839200"/>
                </w:sdtPr>
                <w:sdtContent>
                  <w:p w14:paraId="377ED6F2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35"/>
                        <w:id w:val="-1981220965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38"/>
                  <w:id w:val="490224724"/>
                </w:sdtPr>
                <w:sdtContent>
                  <w:p w14:paraId="1808E3B3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37"/>
                        <w:id w:val="-56356579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40"/>
                  <w:id w:val="1800344564"/>
                </w:sdtPr>
                <w:sdtContent>
                  <w:p w14:paraId="2813FF14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39"/>
                        <w:id w:val="-1058780644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1241"/>
          <w:id w:val="-190150376"/>
        </w:sdtPr>
        <w:sdtContent>
          <w:tr w:rsidR="00D73EED" w:rsidRPr="00D73EED" w14:paraId="510A8A97" w14:textId="77777777" w:rsidTr="00D73EED">
            <w:trPr>
              <w:gridAfter w:val="2"/>
              <w:wAfter w:w="95" w:type="dxa"/>
              <w:trHeight w:val="330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43"/>
                  <w:id w:val="-412542139"/>
                </w:sdtPr>
                <w:sdtContent>
                  <w:p w14:paraId="43B483DD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42"/>
                        <w:id w:val="83558754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Nurse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45"/>
                  <w:id w:val="-1120522374"/>
                </w:sdtPr>
                <w:sdtContent>
                  <w:p w14:paraId="7F338B60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44"/>
                        <w:id w:val="1746917008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1.45 (1.01 – 2.09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47"/>
                  <w:id w:val="-386565004"/>
                </w:sdtPr>
                <w:sdtContent>
                  <w:p w14:paraId="7776D6C3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46"/>
                        <w:id w:val="-145617454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12 (0.66 – 1.9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49"/>
                  <w:id w:val="954133628"/>
                </w:sdtPr>
                <w:sdtContent>
                  <w:p w14:paraId="2519DE78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48"/>
                        <w:id w:val="-652601196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28 (0.65 – 2.5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51"/>
                  <w:id w:val="2119258989"/>
                </w:sdtPr>
                <w:sdtContent>
                  <w:p w14:paraId="6C785D29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50"/>
                        <w:id w:val="-1204708336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06 (0.47 – 2.38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53"/>
                  <w:id w:val="1272519788"/>
                </w:sdtPr>
                <w:sdtContent>
                  <w:p w14:paraId="609AD73E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52"/>
                        <w:id w:val="-84385964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2.48 (0.75 – 8.19)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55"/>
                  <w:id w:val="1728560904"/>
                </w:sdtPr>
                <w:sdtContent>
                  <w:p w14:paraId="2F404E59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54"/>
                        <w:id w:val="-132751584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24 (0.54 – 2.85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1256"/>
          <w:id w:val="-862134445"/>
        </w:sdtPr>
        <w:sdtContent>
          <w:tr w:rsidR="00D73EED" w:rsidRPr="00D73EED" w14:paraId="74781835" w14:textId="77777777" w:rsidTr="00D73EED">
            <w:trPr>
              <w:gridAfter w:val="2"/>
              <w:wAfter w:w="95" w:type="dxa"/>
              <w:trHeight w:val="675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58"/>
                  <w:id w:val="-1487161803"/>
                </w:sdtPr>
                <w:sdtContent>
                  <w:p w14:paraId="1C73B007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57"/>
                        <w:id w:val="-1283801965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Manage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60"/>
                  <w:id w:val="1294565330"/>
                </w:sdtPr>
                <w:sdtContent>
                  <w:p w14:paraId="1D34C8F9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b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59"/>
                        <w:id w:val="175430944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  <w:lang w:val="en-US"/>
                          </w:rPr>
                          <w:t>1.6 (1.07 – 2.39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62"/>
                  <w:id w:val="-785352975"/>
                </w:sdtPr>
                <w:sdtContent>
                  <w:p w14:paraId="0D0EB66D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61"/>
                        <w:id w:val="-39697742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28 (0.73 – 2.27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64"/>
                  <w:id w:val="1258550729"/>
                </w:sdtPr>
                <w:sdtContent>
                  <w:p w14:paraId="08792F65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63"/>
                        <w:id w:val="173343378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16 (0.59 – 2.26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66"/>
                  <w:id w:val="-1124228418"/>
                </w:sdtPr>
                <w:sdtContent>
                  <w:p w14:paraId="2C1BE738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65"/>
                        <w:id w:val="-160942415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0.75 (0.3 – 1.88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68"/>
                  <w:id w:val="-1891573213"/>
                </w:sdtPr>
                <w:sdtContent>
                  <w:p w14:paraId="45822BA8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67"/>
                        <w:id w:val="-129636018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1.39 (0.41 – 4.75) 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70"/>
                  <w:id w:val="-1148043201"/>
                </w:sdtPr>
                <w:sdtContent>
                  <w:p w14:paraId="2DD19D7B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69"/>
                        <w:id w:val="-121080065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0.99 ( 0.4 – 2.47 )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72"/>
                  <w:id w:val="285090724"/>
                </w:sdtPr>
                <w:sdtContent>
                  <w:p w14:paraId="5D933C2B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71"/>
                        <w:id w:val="-171185426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1273"/>
          <w:id w:val="229584477"/>
        </w:sdtPr>
        <w:sdtContent>
          <w:tr w:rsidR="00D73EED" w:rsidRPr="00D73EED" w14:paraId="2878AD91" w14:textId="77777777" w:rsidTr="00D73EED">
            <w:trPr>
              <w:gridAfter w:val="2"/>
              <w:wAfter w:w="95" w:type="dxa"/>
              <w:trHeight w:val="420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75"/>
                  <w:id w:val="1342042417"/>
                </w:sdtPr>
                <w:sdtContent>
                  <w:p w14:paraId="3E459A3F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74"/>
                        <w:id w:val="-82088411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Other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77"/>
                  <w:id w:val="1621114460"/>
                </w:sdtPr>
                <w:sdtContent>
                  <w:p w14:paraId="0F3B396F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76"/>
                        <w:id w:val="1544552061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31 (0.83 – 2.06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79"/>
                  <w:id w:val="1636528049"/>
                </w:sdtPr>
                <w:sdtContent>
                  <w:p w14:paraId="6E1702EE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78"/>
                        <w:id w:val="-1861347552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07 (0.59 – 1.93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81"/>
                  <w:id w:val="1906023432"/>
                </w:sdtPr>
                <w:sdtContent>
                  <w:p w14:paraId="03D859BA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80"/>
                        <w:id w:val="91459335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17 (0.55 – 2.52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83"/>
                  <w:id w:val="1385985803"/>
                </w:sdtPr>
                <w:sdtContent>
                  <w:p w14:paraId="1DF6F263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82"/>
                        <w:id w:val="1168365865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98 (0.81 – 4.82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85"/>
                  <w:id w:val="-1158914821"/>
                </w:sdtPr>
                <w:sdtContent>
                  <w:p w14:paraId="25BD9430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84"/>
                        <w:id w:val="985586904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2.61 (0.74 – 9.29)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87"/>
                  <w:id w:val="1918205401"/>
                </w:sdtPr>
                <w:sdtContent>
                  <w:p w14:paraId="74EAAF34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86"/>
                        <w:id w:val="143292684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63 ( 0.61 – 4.36 )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89"/>
                  <w:id w:val="1148326918"/>
                </w:sdtPr>
                <w:sdtContent>
                  <w:p w14:paraId="6A505FD0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88"/>
                        <w:id w:val="151950603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1290"/>
          <w:id w:val="1027134534"/>
        </w:sdtPr>
        <w:sdtContent>
          <w:tr w:rsidR="00D73EED" w:rsidRPr="00D73EED" w14:paraId="310DC0F2" w14:textId="77777777" w:rsidTr="00D73EED">
            <w:trPr>
              <w:gridAfter w:val="2"/>
              <w:wAfter w:w="95" w:type="dxa"/>
              <w:trHeight w:val="270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92"/>
                  <w:id w:val="1358544511"/>
                </w:sdtPr>
                <w:sdtContent>
                  <w:p w14:paraId="38A768F2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91"/>
                        <w:id w:val="-354806946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Living alone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94"/>
                  <w:id w:val="798888959"/>
                </w:sdtPr>
                <w:sdtContent>
                  <w:p w14:paraId="0971DA84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93"/>
                        <w:id w:val="2001077678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96"/>
                  <w:id w:val="-1636716202"/>
                </w:sdtPr>
                <w:sdtContent>
                  <w:p w14:paraId="6FD8C22E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95"/>
                        <w:id w:val="1610940565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298"/>
                  <w:id w:val="948425580"/>
                </w:sdtPr>
                <w:sdtContent>
                  <w:p w14:paraId="699E62CF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97"/>
                        <w:id w:val="-1639641421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300"/>
                  <w:id w:val="-1071654424"/>
                </w:sdtPr>
                <w:sdtContent>
                  <w:p w14:paraId="7C418207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299"/>
                        <w:id w:val="123134601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302"/>
                  <w:id w:val="1726494381"/>
                </w:sdtPr>
                <w:sdtContent>
                  <w:p w14:paraId="782636C8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301"/>
                        <w:id w:val="-1037973755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304"/>
                  <w:id w:val="-725522338"/>
                </w:sdtPr>
                <w:sdtContent>
                  <w:p w14:paraId="6D109AC1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303"/>
                        <w:id w:val="-840001601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1305"/>
          <w:id w:val="1205980610"/>
        </w:sdtPr>
        <w:sdtContent>
          <w:tr w:rsidR="00D73EED" w:rsidRPr="00D73EED" w14:paraId="221D3F5B" w14:textId="77777777" w:rsidTr="00D73EED">
            <w:trPr>
              <w:gridAfter w:val="2"/>
              <w:wAfter w:w="95" w:type="dxa"/>
              <w:trHeight w:val="270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307"/>
                  <w:id w:val="-1837914119"/>
                </w:sdtPr>
                <w:sdtContent>
                  <w:p w14:paraId="77AFCDDD" w14:textId="77777777" w:rsidR="00D73EED" w:rsidRPr="00D73EED" w:rsidRDefault="00D73EED" w:rsidP="00787397">
                    <w:pPr>
                      <w:spacing w:after="0" w:line="276" w:lineRule="auto"/>
                      <w:ind w:left="141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306"/>
                        <w:id w:val="-590625305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309"/>
                  <w:id w:val="1341190846"/>
                </w:sdtPr>
                <w:sdtContent>
                  <w:p w14:paraId="2E79A234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308"/>
                        <w:id w:val="1421212367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Ref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311"/>
                  <w:id w:val="1526216509"/>
                </w:sdtPr>
                <w:sdtContent>
                  <w:p w14:paraId="0B5075BE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310"/>
                        <w:id w:val="-669329351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313"/>
                  <w:id w:val="603546811"/>
                </w:sdtPr>
                <w:sdtContent>
                  <w:p w14:paraId="28C1AD20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312"/>
                        <w:id w:val="190063602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315"/>
                  <w:id w:val="-176658694"/>
                </w:sdtPr>
                <w:sdtContent>
                  <w:p w14:paraId="291B79D2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314"/>
                        <w:id w:val="-1171486639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317"/>
                  <w:id w:val="-1709168246"/>
                </w:sdtPr>
                <w:sdtContent>
                  <w:p w14:paraId="1E1D34EC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316"/>
                        <w:id w:val="-474372522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319"/>
                  <w:id w:val="-1732613817"/>
                </w:sdtPr>
                <w:sdtContent>
                  <w:p w14:paraId="61840E16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318"/>
                        <w:id w:val="-361827291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hAnsiTheme="minorHAnsi" w:cstheme="minorHAnsi"/>
            <w:sz w:val="20"/>
            <w:szCs w:val="20"/>
            <w:lang w:val="en-US"/>
          </w:rPr>
          <w:tag w:val="goog_rdk_1320"/>
          <w:id w:val="-436598297"/>
        </w:sdtPr>
        <w:sdtContent>
          <w:tr w:rsidR="00D73EED" w:rsidRPr="00D73EED" w14:paraId="1E044DE2" w14:textId="77777777" w:rsidTr="00D73EED">
            <w:trPr>
              <w:gridAfter w:val="2"/>
              <w:wAfter w:w="95" w:type="dxa"/>
              <w:trHeight w:val="330"/>
            </w:trPr>
            <w:tc>
              <w:tcPr>
                <w:tcW w:w="106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322"/>
                  <w:id w:val="1846053388"/>
                </w:sdtPr>
                <w:sdtContent>
                  <w:p w14:paraId="571445F9" w14:textId="77777777" w:rsidR="00D73EED" w:rsidRPr="00D73EED" w:rsidRDefault="00D73EED" w:rsidP="00787397">
                    <w:pPr>
                      <w:spacing w:after="0" w:line="276" w:lineRule="auto"/>
                      <w:ind w:left="141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321"/>
                        <w:id w:val="-120452384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163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324"/>
                  <w:id w:val="-189607522"/>
                </w:sdtPr>
                <w:sdtContent>
                  <w:p w14:paraId="3FCD38F9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323"/>
                        <w:id w:val="111287290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23 (0.87 – 1.74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326"/>
                  <w:id w:val="60761012"/>
                </w:sdtPr>
                <w:sdtContent>
                  <w:p w14:paraId="3F0F884A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325"/>
                        <w:id w:val="-256825810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0.94 (0.64 – 1.36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328"/>
                  <w:id w:val="1597598258"/>
                </w:sdtPr>
                <w:sdtContent>
                  <w:p w14:paraId="51EC64EF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327"/>
                        <w:id w:val="-46988511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17 (0.78 – 1.76)</w:t>
                        </w:r>
                      </w:sdtContent>
                    </w:sdt>
                  </w:p>
                </w:sdtContent>
              </w:sdt>
            </w:tc>
            <w:tc>
              <w:tcPr>
                <w:tcW w:w="1701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330"/>
                  <w:id w:val="-390429047"/>
                </w:sdtPr>
                <w:sdtContent>
                  <w:p w14:paraId="74E90DCC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329"/>
                        <w:id w:val="1207289848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0.67 (0.27 – 1.65)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332"/>
                  <w:id w:val="-917934422"/>
                </w:sdtPr>
                <w:sdtContent>
                  <w:p w14:paraId="2BC3374F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331"/>
                        <w:id w:val="-1755202513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15 (0.59 – 2.26)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  <w:tag w:val="goog_rdk_1334"/>
                  <w:id w:val="1395015705"/>
                </w:sdtPr>
                <w:sdtContent>
                  <w:p w14:paraId="7B2D9043" w14:textId="77777777" w:rsidR="00D73EED" w:rsidRPr="00D73EED" w:rsidRDefault="00D73EED" w:rsidP="00787397">
                    <w:pPr>
                      <w:spacing w:after="0" w:line="276" w:lineRule="auto"/>
                      <w:jc w:val="both"/>
                      <w:rPr>
                        <w:rFonts w:asciiTheme="minorHAnsi" w:hAnsiTheme="minorHAnsi" w:cstheme="minorHAnsi"/>
                        <w:sz w:val="20"/>
                        <w:szCs w:val="20"/>
                        <w:lang w:val="en-US"/>
                      </w:rPr>
                    </w:pPr>
                    <w:sdt>
                      <w:sdt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ag w:val="goog_rdk_1333"/>
                        <w:id w:val="-808631948"/>
                      </w:sdtPr>
                      <w:sdtContent>
                        <w:r w:rsidRPr="00D73EED">
                          <w:rPr>
                            <w:rFonts w:asciiTheme="minorHAnsi" w:hAnsiTheme="minorHAnsi" w:cstheme="minorHAnsi"/>
                            <w:sz w:val="20"/>
                            <w:szCs w:val="20"/>
                            <w:lang w:val="en-US"/>
                          </w:rPr>
                          <w:t>1.57 ( 0.94 – 2.62 )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sdt>
      <w:sdtPr>
        <w:rPr>
          <w:lang w:val="en-US"/>
        </w:rPr>
        <w:tag w:val="goog_rdk_1339"/>
        <w:id w:val="1347982396"/>
      </w:sdtPr>
      <w:sdtContent>
        <w:p w14:paraId="739E3149" w14:textId="77777777" w:rsidR="00D73EED" w:rsidRPr="00787397" w:rsidRDefault="00D73EED" w:rsidP="00D73EED">
          <w:pPr>
            <w:spacing w:after="0"/>
            <w:jc w:val="both"/>
            <w:rPr>
              <w:lang w:val="en-US"/>
            </w:rPr>
          </w:pPr>
          <w:r w:rsidRPr="00787397">
            <w:rPr>
              <w:lang w:val="en-US"/>
            </w:rPr>
            <w:t>Note: OR=odds ratio, CI=confidence interval, Significant results (p&lt;0.05) are in bold.</w:t>
          </w:r>
        </w:p>
        <w:p w14:paraId="16D5A077" w14:textId="38C8DBA0" w:rsidR="00D73EED" w:rsidRDefault="00D73EED" w:rsidP="00D73EED">
          <w:pPr>
            <w:spacing w:after="0" w:line="276" w:lineRule="auto"/>
            <w:jc w:val="both"/>
            <w:rPr>
              <w:lang w:val="en-US"/>
            </w:rPr>
          </w:pPr>
        </w:p>
      </w:sdtContent>
    </w:sdt>
    <w:p w14:paraId="067BD75E" w14:textId="07E35A21" w:rsidR="00D73EED" w:rsidRDefault="00D73EED" w:rsidP="00C031FF">
      <w:pPr>
        <w:spacing w:after="0"/>
        <w:jc w:val="both"/>
        <w:rPr>
          <w:lang w:val="en-US"/>
        </w:rPr>
      </w:pPr>
    </w:p>
    <w:p w14:paraId="0A9BF322" w14:textId="77777777" w:rsidR="00D73EED" w:rsidRDefault="00D73EED" w:rsidP="00C031FF">
      <w:pPr>
        <w:spacing w:after="0"/>
        <w:jc w:val="both"/>
        <w:rPr>
          <w:lang w:val="en-US"/>
        </w:rPr>
      </w:pPr>
    </w:p>
    <w:p w14:paraId="52CB5E42" w14:textId="77777777" w:rsidR="00D73EED" w:rsidRDefault="00D73EED" w:rsidP="00C031FF">
      <w:pPr>
        <w:spacing w:after="0"/>
        <w:jc w:val="both"/>
        <w:rPr>
          <w:lang w:val="en-US"/>
        </w:rPr>
      </w:pPr>
    </w:p>
    <w:p w14:paraId="63BBBC84" w14:textId="77777777" w:rsidR="00D73EED" w:rsidRDefault="00D73EED" w:rsidP="00C031FF">
      <w:pPr>
        <w:spacing w:after="0"/>
        <w:jc w:val="both"/>
        <w:rPr>
          <w:lang w:val="en-US"/>
        </w:rPr>
      </w:pPr>
    </w:p>
    <w:p w14:paraId="1B4417E2" w14:textId="77777777" w:rsidR="00D73EED" w:rsidRDefault="00D73EED" w:rsidP="00C031FF">
      <w:pPr>
        <w:spacing w:after="0"/>
        <w:jc w:val="both"/>
        <w:rPr>
          <w:lang w:val="en-US"/>
        </w:rPr>
      </w:pPr>
    </w:p>
    <w:p w14:paraId="7790F642" w14:textId="6607DF19" w:rsidR="00C031FF" w:rsidRPr="00787397" w:rsidRDefault="00D73EED" w:rsidP="00C031FF">
      <w:pPr>
        <w:spacing w:after="0" w:line="276" w:lineRule="auto"/>
        <w:jc w:val="both"/>
        <w:rPr>
          <w:lang w:val="en-US"/>
        </w:rPr>
      </w:pPr>
      <w:r w:rsidRPr="00787397">
        <w:rPr>
          <w:lang w:val="en-US"/>
        </w:rPr>
        <w:t>Table S2: Associations of Experience of Stigmatization and Discrimination or Violence with Distress and Depression across Years</w:t>
      </w:r>
    </w:p>
    <w:tbl>
      <w:tblPr>
        <w:tblW w:w="6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1770"/>
        <w:gridCol w:w="2970"/>
      </w:tblGrid>
      <w:sdt>
        <w:sdtPr>
          <w:rPr>
            <w:lang w:val="en-US"/>
          </w:rPr>
          <w:tag w:val="goog_rdk_1343"/>
          <w:id w:val="874275361"/>
        </w:sdtPr>
        <w:sdtContent>
          <w:tr w:rsidR="00C031FF" w:rsidRPr="0064231C" w14:paraId="06F13FE6" w14:textId="77777777" w:rsidTr="00787397">
            <w:trPr>
              <w:trHeight w:val="255"/>
            </w:trPr>
            <w:tc>
              <w:tcPr>
                <w:tcW w:w="138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345"/>
                  <w:id w:val="808065773"/>
                </w:sdtPr>
                <w:sdtContent>
                  <w:p w14:paraId="45F9CF7F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344"/>
                        <w:id w:val="523211002"/>
                      </w:sdtPr>
                      <w:sdtContent>
                        <w:r w:rsidRPr="00787397">
                          <w:rPr>
                            <w:lang w:val="en-US"/>
                          </w:rPr>
                          <w:t>Year</w:t>
                        </w:r>
                      </w:sdtContent>
                    </w:sdt>
                  </w:p>
                </w:sdtContent>
              </w:sdt>
            </w:tc>
            <w:tc>
              <w:tcPr>
                <w:tcW w:w="1770" w:type="dxa"/>
                <w:tcBorders>
                  <w:top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347"/>
                  <w:id w:val="-2141416259"/>
                </w:sdtPr>
                <w:sdtContent>
                  <w:p w14:paraId="1B9A131B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346"/>
                        <w:id w:val="901868550"/>
                      </w:sdtPr>
                      <w:sdtContent>
                        <w:r w:rsidRPr="00787397">
                          <w:rPr>
                            <w:lang w:val="en-US"/>
                          </w:rPr>
                          <w:t>Distress</w:t>
                        </w:r>
                      </w:sdtContent>
                    </w:sdt>
                  </w:p>
                </w:sdtContent>
              </w:sdt>
            </w:tc>
            <w:tc>
              <w:tcPr>
                <w:tcW w:w="2970" w:type="dxa"/>
                <w:tcBorders>
                  <w:top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349"/>
                  <w:id w:val="-2008970262"/>
                </w:sdtPr>
                <w:sdtContent>
                  <w:p w14:paraId="00DBAFBB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348"/>
                        <w:id w:val="1969546249"/>
                      </w:sdtPr>
                      <w:sdtContent>
                        <w:r w:rsidRPr="00787397">
                          <w:rPr>
                            <w:lang w:val="en-US"/>
                          </w:rPr>
                          <w:t>Depressive symptoms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350"/>
          <w:id w:val="1162891075"/>
        </w:sdtPr>
        <w:sdtContent>
          <w:tr w:rsidR="00C031FF" w:rsidRPr="0064231C" w14:paraId="3E11ABFA" w14:textId="77777777" w:rsidTr="00787397">
            <w:trPr>
              <w:trHeight w:val="255"/>
            </w:trPr>
            <w:tc>
              <w:tcPr>
                <w:tcW w:w="1380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352"/>
                  <w:id w:val="-2038961419"/>
                </w:sdtPr>
                <w:sdtContent>
                  <w:p w14:paraId="702D1F6A" w14:textId="77777777" w:rsidR="00C031FF" w:rsidRPr="00787397" w:rsidRDefault="00C031FF" w:rsidP="00787397">
                    <w:pPr>
                      <w:spacing w:line="276" w:lineRule="auto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351"/>
                        <w:id w:val="-748190165"/>
                      </w:sdtPr>
                      <w:sdtContent/>
                    </w:sdt>
                  </w:p>
                </w:sdtContent>
              </w:sdt>
            </w:tc>
            <w:tc>
              <w:tcPr>
                <w:tcW w:w="4740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354"/>
                  <w:id w:val="-1878383338"/>
                </w:sdtPr>
                <w:sdtContent>
                  <w:p w14:paraId="0E1B0814" w14:textId="77777777" w:rsidR="00C031FF" w:rsidRPr="00787397" w:rsidRDefault="00C031FF" w:rsidP="00787397">
                    <w:pPr>
                      <w:spacing w:after="0" w:line="276" w:lineRule="auto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353"/>
                        <w:id w:val="857856532"/>
                      </w:sdtPr>
                      <w:sdtContent>
                        <w:r w:rsidRPr="00787397">
                          <w:rPr>
                            <w:lang w:val="en-US"/>
                          </w:rPr>
                          <w:t>Experience of Stigmatization and Discrimination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357"/>
          <w:id w:val="1405500222"/>
        </w:sdtPr>
        <w:sdtContent>
          <w:tr w:rsidR="00C031FF" w:rsidRPr="0064231C" w14:paraId="5D3794AF" w14:textId="77777777" w:rsidTr="00787397">
            <w:trPr>
              <w:trHeight w:val="255"/>
            </w:trPr>
            <w:tc>
              <w:tcPr>
                <w:tcW w:w="1380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359"/>
                  <w:id w:val="-1353174791"/>
                </w:sdtPr>
                <w:sdtContent>
                  <w:p w14:paraId="46FF5EF3" w14:textId="77777777" w:rsidR="00C031FF" w:rsidRPr="00787397" w:rsidRDefault="00C031FF" w:rsidP="00787397">
                    <w:pPr>
                      <w:spacing w:line="276" w:lineRule="auto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358"/>
                        <w:id w:val="376597004"/>
                      </w:sdtPr>
                      <w:sdtContent/>
                    </w:sdt>
                  </w:p>
                </w:sdtContent>
              </w:sdt>
            </w:tc>
            <w:tc>
              <w:tcPr>
                <w:tcW w:w="177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361"/>
                  <w:id w:val="-1651352707"/>
                </w:sdtPr>
                <w:sdtContent>
                  <w:p w14:paraId="4DEA74E8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360"/>
                        <w:id w:val="-7831147"/>
                      </w:sdtPr>
                      <w:sdtContent>
                        <w:r w:rsidRPr="00787397">
                          <w:rPr>
                            <w:lang w:val="en-US"/>
                          </w:rPr>
                          <w:t>OR [95% CI]</w:t>
                        </w:r>
                      </w:sdtContent>
                    </w:sdt>
                  </w:p>
                </w:sdtContent>
              </w:sdt>
            </w:tc>
            <w:tc>
              <w:tcPr>
                <w:tcW w:w="297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363"/>
                  <w:id w:val="1061372635"/>
                </w:sdtPr>
                <w:sdtContent>
                  <w:p w14:paraId="3693BFF3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362"/>
                        <w:id w:val="803268071"/>
                      </w:sdtPr>
                      <w:sdtContent>
                        <w:r w:rsidRPr="00787397">
                          <w:rPr>
                            <w:lang w:val="en-US"/>
                          </w:rPr>
                          <w:t>OR [95% CI]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364"/>
          <w:id w:val="1710527794"/>
        </w:sdtPr>
        <w:sdtContent>
          <w:tr w:rsidR="00C031FF" w:rsidRPr="0064231C" w14:paraId="0331DB6C" w14:textId="77777777" w:rsidTr="00787397">
            <w:trPr>
              <w:trHeight w:val="285"/>
            </w:trPr>
            <w:tc>
              <w:tcPr>
                <w:tcW w:w="1380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366"/>
                  <w:id w:val="-639507171"/>
                </w:sdtPr>
                <w:sdtContent>
                  <w:p w14:paraId="384FDB63" w14:textId="77777777" w:rsidR="00C031FF" w:rsidRPr="00787397" w:rsidRDefault="00C031FF" w:rsidP="00787397">
                    <w:pPr>
                      <w:spacing w:after="0" w:line="276" w:lineRule="auto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365"/>
                        <w:id w:val="-78442751"/>
                      </w:sdtPr>
                      <w:sdtContent>
                        <w:r w:rsidRPr="00787397">
                          <w:rPr>
                            <w:lang w:val="en-US"/>
                          </w:rPr>
                          <w:t>2020</w:t>
                        </w:r>
                      </w:sdtContent>
                    </w:sdt>
                  </w:p>
                </w:sdtContent>
              </w:sdt>
            </w:tc>
            <w:tc>
              <w:tcPr>
                <w:tcW w:w="177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368"/>
                  <w:id w:val="580799344"/>
                </w:sdtPr>
                <w:sdtContent>
                  <w:p w14:paraId="6AA02853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367"/>
                        <w:id w:val="-320353343"/>
                      </w:sdtPr>
                      <w:sdtContent>
                        <w:r w:rsidRPr="00787397">
                          <w:rPr>
                            <w:lang w:val="en-US"/>
                          </w:rPr>
                          <w:t xml:space="preserve"> 2.93 (2.28-3.76)</w:t>
                        </w:r>
                      </w:sdtContent>
                    </w:sdt>
                  </w:p>
                </w:sdtContent>
              </w:sdt>
            </w:tc>
            <w:tc>
              <w:tcPr>
                <w:tcW w:w="297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370"/>
                  <w:id w:val="688565819"/>
                </w:sdtPr>
                <w:sdtContent>
                  <w:p w14:paraId="1D37DD4F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369"/>
                        <w:id w:val="1846900284"/>
                      </w:sdtPr>
                      <w:sdtContent>
                        <w:r w:rsidRPr="00787397">
                          <w:rPr>
                            <w:lang w:val="en-US"/>
                          </w:rPr>
                          <w:t>2.46 (1.93-3.13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371"/>
          <w:id w:val="588128999"/>
        </w:sdtPr>
        <w:sdtContent>
          <w:tr w:rsidR="00C031FF" w:rsidRPr="0064231C" w14:paraId="58A7D465" w14:textId="77777777" w:rsidTr="00787397">
            <w:trPr>
              <w:trHeight w:val="285"/>
            </w:trPr>
            <w:tc>
              <w:tcPr>
                <w:tcW w:w="1380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373"/>
                  <w:id w:val="-286041788"/>
                </w:sdtPr>
                <w:sdtContent>
                  <w:p w14:paraId="2ABB68CC" w14:textId="77777777" w:rsidR="00C031FF" w:rsidRPr="00787397" w:rsidRDefault="00C031FF" w:rsidP="00787397">
                    <w:pPr>
                      <w:spacing w:after="0" w:line="276" w:lineRule="auto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372"/>
                        <w:id w:val="-305791086"/>
                      </w:sdtPr>
                      <w:sdtContent>
                        <w:r w:rsidRPr="00787397">
                          <w:rPr>
                            <w:lang w:val="en-US"/>
                          </w:rPr>
                          <w:t>2021</w:t>
                        </w:r>
                      </w:sdtContent>
                    </w:sdt>
                  </w:p>
                </w:sdtContent>
              </w:sdt>
            </w:tc>
            <w:tc>
              <w:tcPr>
                <w:tcW w:w="177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375"/>
                  <w:id w:val="-217969918"/>
                </w:sdtPr>
                <w:sdtContent>
                  <w:p w14:paraId="72B0142E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374"/>
                        <w:id w:val="-509444289"/>
                      </w:sdtPr>
                      <w:sdtContent>
                        <w:r w:rsidRPr="00787397">
                          <w:rPr>
                            <w:lang w:val="en-US"/>
                          </w:rPr>
                          <w:t>2.48 (1.96-3.14)</w:t>
                        </w:r>
                      </w:sdtContent>
                    </w:sdt>
                  </w:p>
                </w:sdtContent>
              </w:sdt>
            </w:tc>
            <w:tc>
              <w:tcPr>
                <w:tcW w:w="297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377"/>
                  <w:id w:val="-1872144382"/>
                </w:sdtPr>
                <w:sdtContent>
                  <w:p w14:paraId="680310C9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376"/>
                        <w:id w:val="-1720123772"/>
                      </w:sdtPr>
                      <w:sdtContent>
                        <w:r w:rsidRPr="00787397">
                          <w:rPr>
                            <w:lang w:val="en-US"/>
                          </w:rPr>
                          <w:t>2.71 (2.11-3.50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378"/>
          <w:id w:val="1279522539"/>
        </w:sdtPr>
        <w:sdtContent>
          <w:tr w:rsidR="00C031FF" w:rsidRPr="0064231C" w14:paraId="29615D22" w14:textId="77777777" w:rsidTr="00787397">
            <w:trPr>
              <w:trHeight w:val="285"/>
            </w:trPr>
            <w:tc>
              <w:tcPr>
                <w:tcW w:w="1380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380"/>
                  <w:id w:val="1448198903"/>
                </w:sdtPr>
                <w:sdtContent>
                  <w:p w14:paraId="398C1DAE" w14:textId="77777777" w:rsidR="00C031FF" w:rsidRPr="00787397" w:rsidRDefault="00C031FF" w:rsidP="00787397">
                    <w:pPr>
                      <w:spacing w:after="0" w:line="276" w:lineRule="auto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379"/>
                        <w:id w:val="1296113093"/>
                      </w:sdtPr>
                      <w:sdtContent>
                        <w:r w:rsidRPr="00787397">
                          <w:rPr>
                            <w:lang w:val="en-US"/>
                          </w:rPr>
                          <w:t>2022</w:t>
                        </w:r>
                      </w:sdtContent>
                    </w:sdt>
                  </w:p>
                </w:sdtContent>
              </w:sdt>
            </w:tc>
            <w:tc>
              <w:tcPr>
                <w:tcW w:w="177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382"/>
                  <w:id w:val="1252392818"/>
                </w:sdtPr>
                <w:sdtContent>
                  <w:p w14:paraId="4F5B60C5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381"/>
                        <w:id w:val="-489866693"/>
                      </w:sdtPr>
                      <w:sdtContent>
                        <w:r w:rsidRPr="00787397">
                          <w:rPr>
                            <w:lang w:val="en-US"/>
                          </w:rPr>
                          <w:t>1.56 (1.17-2.08)</w:t>
                        </w:r>
                      </w:sdtContent>
                    </w:sdt>
                  </w:p>
                </w:sdtContent>
              </w:sdt>
            </w:tc>
            <w:tc>
              <w:tcPr>
                <w:tcW w:w="297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384"/>
                  <w:id w:val="1891687671"/>
                </w:sdtPr>
                <w:sdtContent>
                  <w:p w14:paraId="7F9C471F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383"/>
                        <w:id w:val="413748835"/>
                      </w:sdtPr>
                      <w:sdtContent>
                        <w:r w:rsidRPr="00787397">
                          <w:rPr>
                            <w:lang w:val="en-US"/>
                          </w:rPr>
                          <w:t>1.90 (1.43-2.53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385"/>
          <w:id w:val="1544476326"/>
        </w:sdtPr>
        <w:sdtContent>
          <w:tr w:rsidR="00C031FF" w:rsidRPr="0064231C" w14:paraId="2663FB81" w14:textId="77777777" w:rsidTr="00787397">
            <w:trPr>
              <w:trHeight w:val="285"/>
            </w:trPr>
            <w:tc>
              <w:tcPr>
                <w:tcW w:w="1380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387"/>
                  <w:id w:val="-712195200"/>
                </w:sdtPr>
                <w:sdtContent>
                  <w:p w14:paraId="173EB859" w14:textId="77777777" w:rsidR="00C031FF" w:rsidRPr="00787397" w:rsidRDefault="00C031FF" w:rsidP="00787397">
                    <w:pPr>
                      <w:spacing w:after="0" w:line="276" w:lineRule="auto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386"/>
                        <w:id w:val="244156083"/>
                      </w:sdtPr>
                      <w:sdtContent/>
                    </w:sdt>
                  </w:p>
                </w:sdtContent>
              </w:sdt>
            </w:tc>
            <w:tc>
              <w:tcPr>
                <w:tcW w:w="4740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389"/>
                  <w:id w:val="-1837381618"/>
                </w:sdtPr>
                <w:sdtContent>
                  <w:p w14:paraId="5C32DD63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388"/>
                        <w:id w:val="1914658878"/>
                      </w:sdtPr>
                      <w:sdtContent>
                        <w:r w:rsidRPr="00787397">
                          <w:rPr>
                            <w:lang w:val="en-US"/>
                          </w:rPr>
                          <w:t>Experience of Violence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392"/>
          <w:id w:val="-273480426"/>
        </w:sdtPr>
        <w:sdtContent>
          <w:tr w:rsidR="00C031FF" w:rsidRPr="0064231C" w14:paraId="706B9A29" w14:textId="77777777" w:rsidTr="00787397">
            <w:trPr>
              <w:trHeight w:val="285"/>
            </w:trPr>
            <w:tc>
              <w:tcPr>
                <w:tcW w:w="1380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394"/>
                  <w:id w:val="1353385366"/>
                </w:sdtPr>
                <w:sdtContent>
                  <w:p w14:paraId="64B443DA" w14:textId="77777777" w:rsidR="00C031FF" w:rsidRPr="00787397" w:rsidRDefault="00C031FF" w:rsidP="00787397">
                    <w:pPr>
                      <w:spacing w:after="0" w:line="276" w:lineRule="auto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393"/>
                        <w:id w:val="-93021483"/>
                      </w:sdtPr>
                      <w:sdtContent>
                        <w:r w:rsidRPr="00787397">
                          <w:rPr>
                            <w:lang w:val="en-US"/>
                          </w:rPr>
                          <w:t>2020</w:t>
                        </w:r>
                      </w:sdtContent>
                    </w:sdt>
                  </w:p>
                </w:sdtContent>
              </w:sdt>
            </w:tc>
            <w:tc>
              <w:tcPr>
                <w:tcW w:w="177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396"/>
                  <w:id w:val="-2067252784"/>
                </w:sdtPr>
                <w:sdtContent>
                  <w:p w14:paraId="729BE0AD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395"/>
                        <w:id w:val="-1590460565"/>
                      </w:sdtPr>
                      <w:sdtContent>
                        <w:r w:rsidRPr="00787397">
                          <w:rPr>
                            <w:lang w:val="en-US"/>
                          </w:rPr>
                          <w:t>2.54 (1.53-4.20)</w:t>
                        </w:r>
                      </w:sdtContent>
                    </w:sdt>
                  </w:p>
                </w:sdtContent>
              </w:sdt>
            </w:tc>
            <w:tc>
              <w:tcPr>
                <w:tcW w:w="297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398"/>
                  <w:id w:val="69698782"/>
                </w:sdtPr>
                <w:sdtContent>
                  <w:p w14:paraId="61074EEC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397"/>
                        <w:id w:val="1084416976"/>
                      </w:sdtPr>
                      <w:sdtContent>
                        <w:r w:rsidRPr="00787397">
                          <w:rPr>
                            <w:lang w:val="en-US"/>
                          </w:rPr>
                          <w:t>1.80 (1.08-3.00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399"/>
          <w:id w:val="-808236240"/>
        </w:sdtPr>
        <w:sdtContent>
          <w:tr w:rsidR="00C031FF" w:rsidRPr="0064231C" w14:paraId="2816125B" w14:textId="77777777" w:rsidTr="00787397">
            <w:trPr>
              <w:trHeight w:val="285"/>
            </w:trPr>
            <w:tc>
              <w:tcPr>
                <w:tcW w:w="1380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401"/>
                  <w:id w:val="-1577895407"/>
                </w:sdtPr>
                <w:sdtContent>
                  <w:p w14:paraId="6B05FC58" w14:textId="77777777" w:rsidR="00C031FF" w:rsidRPr="00787397" w:rsidRDefault="00C031FF" w:rsidP="00787397">
                    <w:pPr>
                      <w:spacing w:after="0" w:line="276" w:lineRule="auto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00"/>
                        <w:id w:val="1428464985"/>
                      </w:sdtPr>
                      <w:sdtContent>
                        <w:r w:rsidRPr="00787397">
                          <w:rPr>
                            <w:lang w:val="en-US"/>
                          </w:rPr>
                          <w:t>2021</w:t>
                        </w:r>
                      </w:sdtContent>
                    </w:sdt>
                  </w:p>
                </w:sdtContent>
              </w:sdt>
            </w:tc>
            <w:tc>
              <w:tcPr>
                <w:tcW w:w="177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403"/>
                  <w:id w:val="-1372143965"/>
                </w:sdtPr>
                <w:sdtContent>
                  <w:p w14:paraId="5FAEBA12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02"/>
                        <w:id w:val="-38050723"/>
                      </w:sdtPr>
                      <w:sdtContent>
                        <w:r w:rsidRPr="00787397">
                          <w:rPr>
                            <w:lang w:val="en-US"/>
                          </w:rPr>
                          <w:t>2.02 (1.25-3.25)</w:t>
                        </w:r>
                      </w:sdtContent>
                    </w:sdt>
                  </w:p>
                </w:sdtContent>
              </w:sdt>
            </w:tc>
            <w:tc>
              <w:tcPr>
                <w:tcW w:w="297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405"/>
                  <w:id w:val="-127316791"/>
                </w:sdtPr>
                <w:sdtContent>
                  <w:p w14:paraId="4D25395A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04"/>
                        <w:id w:val="-574201392"/>
                      </w:sdtPr>
                      <w:sdtContent>
                        <w:r w:rsidRPr="00787397">
                          <w:rPr>
                            <w:lang w:val="en-US"/>
                          </w:rPr>
                          <w:t xml:space="preserve"> 1.97 (1.14-3.41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406"/>
          <w:id w:val="1248308065"/>
        </w:sdtPr>
        <w:sdtContent>
          <w:tr w:rsidR="00C031FF" w:rsidRPr="0064231C" w14:paraId="21C46720" w14:textId="77777777" w:rsidTr="00787397">
            <w:trPr>
              <w:trHeight w:val="285"/>
            </w:trPr>
            <w:tc>
              <w:tcPr>
                <w:tcW w:w="1380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408"/>
                  <w:id w:val="1846735199"/>
                </w:sdtPr>
                <w:sdtContent>
                  <w:p w14:paraId="71CAECAC" w14:textId="77777777" w:rsidR="00C031FF" w:rsidRPr="00787397" w:rsidRDefault="00C031FF" w:rsidP="00787397">
                    <w:pPr>
                      <w:spacing w:after="0" w:line="276" w:lineRule="auto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07"/>
                        <w:id w:val="-1297982159"/>
                      </w:sdtPr>
                      <w:sdtContent>
                        <w:r w:rsidRPr="00787397">
                          <w:rPr>
                            <w:lang w:val="en-US"/>
                          </w:rPr>
                          <w:t>2022</w:t>
                        </w:r>
                      </w:sdtContent>
                    </w:sdt>
                  </w:p>
                </w:sdtContent>
              </w:sdt>
            </w:tc>
            <w:tc>
              <w:tcPr>
                <w:tcW w:w="177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410"/>
                  <w:id w:val="-915939705"/>
                </w:sdtPr>
                <w:sdtContent>
                  <w:p w14:paraId="10E6647E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09"/>
                        <w:id w:val="961922056"/>
                      </w:sdtPr>
                      <w:sdtContent>
                        <w:r w:rsidRPr="00787397">
                          <w:rPr>
                            <w:lang w:val="en-US"/>
                          </w:rPr>
                          <w:t>1.72 (1.12-2.64)</w:t>
                        </w:r>
                      </w:sdtContent>
                    </w:sdt>
                  </w:p>
                </w:sdtContent>
              </w:sdt>
            </w:tc>
            <w:tc>
              <w:tcPr>
                <w:tcW w:w="297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412"/>
                  <w:id w:val="-1246334607"/>
                </w:sdtPr>
                <w:sdtContent>
                  <w:p w14:paraId="71A9FFBA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11"/>
                        <w:id w:val="1481728143"/>
                      </w:sdtPr>
                      <w:sdtContent>
                        <w:r w:rsidRPr="00787397">
                          <w:rPr>
                            <w:lang w:val="en-US"/>
                          </w:rPr>
                          <w:t xml:space="preserve"> 1.41 (1.00-1.99)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sdt>
      <w:sdtPr>
        <w:rPr>
          <w:lang w:val="en-US"/>
        </w:rPr>
        <w:tag w:val="goog_rdk_1414"/>
        <w:id w:val="-667011841"/>
      </w:sdtPr>
      <w:sdtContent>
        <w:p w14:paraId="06B5077A" w14:textId="2A594790" w:rsidR="00C031FF" w:rsidRPr="00787397" w:rsidRDefault="00C031FF" w:rsidP="00C031FF">
          <w:pPr>
            <w:spacing w:after="0" w:line="276" w:lineRule="auto"/>
            <w:jc w:val="both"/>
            <w:rPr>
              <w:lang w:val="en-US"/>
            </w:rPr>
          </w:pPr>
          <w:sdt>
            <w:sdtPr>
              <w:rPr>
                <w:lang w:val="en-US"/>
              </w:rPr>
              <w:tag w:val="goog_rdk_1413"/>
              <w:id w:val="295105034"/>
            </w:sdtPr>
            <w:sdtContent>
              <w:r w:rsidRPr="00787397">
                <w:rPr>
                  <w:lang w:val="en-US"/>
                </w:rPr>
                <w:t xml:space="preserve"> </w:t>
              </w:r>
              <w:r w:rsidR="00D73EED" w:rsidRPr="00787397">
                <w:rPr>
                  <w:lang w:val="en-US"/>
                </w:rPr>
                <w:t>Note: OR=odds ratio, CI=confidence interval</w:t>
              </w:r>
              <w:r w:rsidR="00D73EED">
                <w:rPr>
                  <w:lang w:val="en-US"/>
                </w:rPr>
                <w:t>.</w:t>
              </w:r>
            </w:sdtContent>
          </w:sdt>
        </w:p>
      </w:sdtContent>
    </w:sdt>
    <w:p w14:paraId="0892CCD2" w14:textId="77777777" w:rsidR="00D73EED" w:rsidRDefault="00D73EED" w:rsidP="00D73EED">
      <w:pPr>
        <w:spacing w:after="0" w:line="276" w:lineRule="auto"/>
        <w:jc w:val="both"/>
        <w:rPr>
          <w:lang w:val="en-US"/>
        </w:rPr>
      </w:pPr>
    </w:p>
    <w:p w14:paraId="1DF139D9" w14:textId="77777777" w:rsidR="00D73EED" w:rsidRDefault="00D73EED" w:rsidP="00D73EED">
      <w:pPr>
        <w:spacing w:after="0" w:line="276" w:lineRule="auto"/>
        <w:jc w:val="both"/>
        <w:rPr>
          <w:lang w:val="en-US"/>
        </w:rPr>
      </w:pPr>
    </w:p>
    <w:p w14:paraId="53C6450C" w14:textId="77777777" w:rsidR="00D73EED" w:rsidRDefault="00D73EED" w:rsidP="00D73EED">
      <w:pPr>
        <w:spacing w:after="0" w:line="276" w:lineRule="auto"/>
        <w:jc w:val="both"/>
        <w:rPr>
          <w:lang w:val="en-US"/>
        </w:rPr>
      </w:pPr>
    </w:p>
    <w:p w14:paraId="1C6CA2FC" w14:textId="401801A1" w:rsidR="00D73EED" w:rsidRPr="00787397" w:rsidRDefault="00D73EED" w:rsidP="00D73EED">
      <w:pPr>
        <w:spacing w:after="0" w:line="276" w:lineRule="auto"/>
        <w:jc w:val="both"/>
        <w:rPr>
          <w:lang w:val="en-US"/>
        </w:rPr>
      </w:pPr>
      <w:r w:rsidRPr="00787397">
        <w:rPr>
          <w:lang w:val="en-US"/>
        </w:rPr>
        <w:lastRenderedPageBreak/>
        <w:t>Table S3: Participant characteristics stratified by number of wave presence</w:t>
      </w:r>
    </w:p>
    <w:tbl>
      <w:tblPr>
        <w:tblW w:w="821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26"/>
        <w:gridCol w:w="1354"/>
        <w:gridCol w:w="1732"/>
      </w:tblGrid>
      <w:sdt>
        <w:sdtPr>
          <w:rPr>
            <w:lang w:val="en-US"/>
          </w:rPr>
          <w:tag w:val="goog_rdk_1419"/>
          <w:id w:val="-13853785"/>
        </w:sdtPr>
        <w:sdtContent>
          <w:tr w:rsidR="00C031FF" w:rsidRPr="0064231C" w14:paraId="20FB4156" w14:textId="77777777" w:rsidTr="00D73EED">
            <w:trPr>
              <w:trHeight w:val="495"/>
            </w:trPr>
            <w:tc>
              <w:tcPr>
                <w:tcW w:w="5126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421"/>
                  <w:id w:val="104702998"/>
                </w:sdtPr>
                <w:sdtContent>
                  <w:p w14:paraId="06E2ED99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20"/>
                        <w:id w:val="1877120313"/>
                      </w:sdtPr>
                      <w:sdtContent>
                        <w:r w:rsidRPr="00787397">
                          <w:rPr>
                            <w:lang w:val="en-US"/>
                          </w:rPr>
                          <w:t>Variable</w:t>
                        </w:r>
                      </w:sdtContent>
                    </w:sdt>
                  </w:p>
                </w:sdtContent>
              </w:sdt>
            </w:tc>
            <w:tc>
              <w:tcPr>
                <w:tcW w:w="1354" w:type="dxa"/>
                <w:tcBorders>
                  <w:top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423"/>
                  <w:id w:val="569929811"/>
                </w:sdtPr>
                <w:sdtContent>
                  <w:p w14:paraId="4AC1AC92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22"/>
                        <w:id w:val="1234042544"/>
                      </w:sdtPr>
                      <w:sdtContent>
                        <w:r w:rsidRPr="00787397">
                          <w:rPr>
                            <w:lang w:val="en-US"/>
                          </w:rPr>
                          <w:t>Only in one wave</w:t>
                        </w:r>
                      </w:sdtContent>
                    </w:sdt>
                  </w:p>
                </w:sdtContent>
              </w:sdt>
            </w:tc>
            <w:tc>
              <w:tcPr>
                <w:tcW w:w="1732" w:type="dxa"/>
                <w:tcBorders>
                  <w:top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425"/>
                  <w:id w:val="14514696"/>
                </w:sdtPr>
                <w:sdtContent>
                  <w:p w14:paraId="03063A67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24"/>
                        <w:id w:val="1992902840"/>
                      </w:sdtPr>
                      <w:sdtContent>
                        <w:r w:rsidRPr="00787397">
                          <w:rPr>
                            <w:lang w:val="en-US"/>
                          </w:rPr>
                          <w:t>Two or more waves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426"/>
          <w:id w:val="-1064259604"/>
        </w:sdtPr>
        <w:sdtContent>
          <w:tr w:rsidR="00C031FF" w:rsidRPr="0064231C" w14:paraId="318F4458" w14:textId="77777777" w:rsidTr="00D73EED">
            <w:trPr>
              <w:trHeight w:val="285"/>
            </w:trPr>
            <w:tc>
              <w:tcPr>
                <w:tcW w:w="5126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428"/>
                  <w:id w:val="-685434668"/>
                </w:sdtPr>
                <w:sdtContent>
                  <w:p w14:paraId="62063165" w14:textId="77777777" w:rsidR="00C031FF" w:rsidRPr="00787397" w:rsidRDefault="00C031FF" w:rsidP="00787397">
                    <w:pPr>
                      <w:spacing w:line="276" w:lineRule="auto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27"/>
                        <w:id w:val="-1184592411"/>
                      </w:sdtPr>
                      <w:sdtContent/>
                    </w:sdt>
                  </w:p>
                </w:sdtContent>
              </w:sdt>
            </w:tc>
            <w:tc>
              <w:tcPr>
                <w:tcW w:w="135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430"/>
                  <w:id w:val="2050643426"/>
                </w:sdtPr>
                <w:sdtContent>
                  <w:p w14:paraId="22A1E688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29"/>
                        <w:id w:val="-684440346"/>
                      </w:sdtPr>
                      <w:sdtContent>
                        <w:r w:rsidRPr="00787397">
                          <w:rPr>
                            <w:lang w:val="en-US"/>
                          </w:rPr>
                          <w:t>(N=2516)</w:t>
                        </w:r>
                      </w:sdtContent>
                    </w:sdt>
                  </w:p>
                </w:sdtContent>
              </w:sdt>
            </w:tc>
            <w:tc>
              <w:tcPr>
                <w:tcW w:w="1732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432"/>
                  <w:id w:val="-55788267"/>
                </w:sdtPr>
                <w:sdtContent>
                  <w:p w14:paraId="3815A608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31"/>
                        <w:id w:val="91371155"/>
                      </w:sdtPr>
                      <w:sdtContent>
                        <w:r w:rsidRPr="00787397">
                          <w:rPr>
                            <w:lang w:val="en-US"/>
                          </w:rPr>
                          <w:t>(N=1108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433"/>
          <w:id w:val="536240237"/>
        </w:sdtPr>
        <w:sdtContent>
          <w:tr w:rsidR="00C031FF" w:rsidRPr="0064231C" w14:paraId="2564B24E" w14:textId="77777777" w:rsidTr="00D73EED">
            <w:trPr>
              <w:trHeight w:val="495"/>
            </w:trPr>
            <w:tc>
              <w:tcPr>
                <w:tcW w:w="5126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435"/>
                  <w:id w:val="-2027098097"/>
                </w:sdtPr>
                <w:sdtContent>
                  <w:p w14:paraId="603DA9BA" w14:textId="77777777" w:rsidR="00C031FF" w:rsidRPr="00787397" w:rsidRDefault="00C031FF" w:rsidP="00787397">
                    <w:pPr>
                      <w:spacing w:after="0" w:line="276" w:lineRule="auto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34"/>
                        <w:id w:val="1608691767"/>
                      </w:sdtPr>
                      <w:sdtContent>
                        <w:r w:rsidRPr="00787397">
                          <w:rPr>
                            <w:lang w:val="en-US"/>
                          </w:rPr>
                          <w:t>Experience of stigmatization or discrimination (n, %)</w:t>
                        </w:r>
                      </w:sdtContent>
                    </w:sdt>
                  </w:p>
                </w:sdtContent>
              </w:sdt>
            </w:tc>
            <w:tc>
              <w:tcPr>
                <w:tcW w:w="135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437"/>
                  <w:id w:val="267433955"/>
                </w:sdtPr>
                <w:sdtContent>
                  <w:p w14:paraId="38A52288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36"/>
                        <w:id w:val="-664016106"/>
                      </w:sdtPr>
                      <w:sdtContent>
                        <w:r w:rsidRPr="00787397">
                          <w:rPr>
                            <w:lang w:val="en-US"/>
                          </w:rPr>
                          <w:t>616 (24.5%)</w:t>
                        </w:r>
                      </w:sdtContent>
                    </w:sdt>
                  </w:p>
                </w:sdtContent>
              </w:sdt>
            </w:tc>
            <w:tc>
              <w:tcPr>
                <w:tcW w:w="1732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439"/>
                  <w:id w:val="713629277"/>
                </w:sdtPr>
                <w:sdtContent>
                  <w:p w14:paraId="322A8CB4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38"/>
                        <w:id w:val="-586766598"/>
                      </w:sdtPr>
                      <w:sdtContent>
                        <w:r w:rsidRPr="00787397">
                          <w:rPr>
                            <w:lang w:val="en-US"/>
                          </w:rPr>
                          <w:t>275 (24.8%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440"/>
          <w:id w:val="-961493137"/>
        </w:sdtPr>
        <w:sdtContent>
          <w:tr w:rsidR="00C031FF" w:rsidRPr="0064231C" w14:paraId="46AA98FF" w14:textId="77777777" w:rsidTr="00D73EED">
            <w:trPr>
              <w:trHeight w:val="495"/>
            </w:trPr>
            <w:tc>
              <w:tcPr>
                <w:tcW w:w="5126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442"/>
                  <w:id w:val="752398026"/>
                </w:sdtPr>
                <w:sdtContent>
                  <w:p w14:paraId="231916CE" w14:textId="77777777" w:rsidR="00C031FF" w:rsidRPr="00787397" w:rsidRDefault="00C031FF" w:rsidP="00787397">
                    <w:pPr>
                      <w:spacing w:after="0" w:line="276" w:lineRule="auto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41"/>
                        <w:id w:val="2132203168"/>
                      </w:sdtPr>
                      <w:sdtContent>
                        <w:r w:rsidRPr="00787397">
                          <w:rPr>
                            <w:lang w:val="en-US"/>
                          </w:rPr>
                          <w:t>Experience of violence (n, %)</w:t>
                        </w:r>
                      </w:sdtContent>
                    </w:sdt>
                  </w:p>
                </w:sdtContent>
              </w:sdt>
            </w:tc>
            <w:tc>
              <w:tcPr>
                <w:tcW w:w="135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444"/>
                  <w:id w:val="1572459696"/>
                </w:sdtPr>
                <w:sdtContent>
                  <w:p w14:paraId="148CA6B8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b/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43"/>
                        <w:id w:val="-408385732"/>
                      </w:sdtPr>
                      <w:sdtContent>
                        <w:r w:rsidRPr="00787397">
                          <w:rPr>
                            <w:b/>
                            <w:lang w:val="en-US"/>
                          </w:rPr>
                          <w:t>154 (6.1%)</w:t>
                        </w:r>
                      </w:sdtContent>
                    </w:sdt>
                  </w:p>
                </w:sdtContent>
              </w:sdt>
            </w:tc>
            <w:tc>
              <w:tcPr>
                <w:tcW w:w="1732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446"/>
                  <w:id w:val="193278020"/>
                </w:sdtPr>
                <w:sdtContent>
                  <w:p w14:paraId="72E49810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b/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45"/>
                        <w:id w:val="-668244556"/>
                      </w:sdtPr>
                      <w:sdtContent>
                        <w:r w:rsidRPr="00787397">
                          <w:rPr>
                            <w:b/>
                            <w:lang w:val="en-US"/>
                          </w:rPr>
                          <w:t>38 (3.4%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447"/>
          <w:id w:val="900334277"/>
        </w:sdtPr>
        <w:sdtContent>
          <w:tr w:rsidR="00C031FF" w:rsidRPr="0064231C" w14:paraId="5D9A8E3D" w14:textId="77777777" w:rsidTr="00D73EED">
            <w:trPr>
              <w:trHeight w:val="495"/>
            </w:trPr>
            <w:tc>
              <w:tcPr>
                <w:tcW w:w="5126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449"/>
                  <w:id w:val="1262184393"/>
                </w:sdtPr>
                <w:sdtContent>
                  <w:p w14:paraId="19BC39CB" w14:textId="77777777" w:rsidR="00C031FF" w:rsidRPr="00787397" w:rsidRDefault="00C031FF" w:rsidP="00787397">
                    <w:pPr>
                      <w:spacing w:after="0" w:line="276" w:lineRule="auto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48"/>
                        <w:id w:val="1417125766"/>
                      </w:sdtPr>
                      <w:sdtContent>
                        <w:r w:rsidRPr="00787397">
                          <w:rPr>
                            <w:lang w:val="en-US"/>
                          </w:rPr>
                          <w:t>Experience of stigmatization, discrimination, or violence (n, %)</w:t>
                        </w:r>
                      </w:sdtContent>
                    </w:sdt>
                  </w:p>
                </w:sdtContent>
              </w:sdt>
            </w:tc>
            <w:tc>
              <w:tcPr>
                <w:tcW w:w="135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451"/>
                  <w:id w:val="1291167449"/>
                </w:sdtPr>
                <w:sdtContent>
                  <w:p w14:paraId="6501DB57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50"/>
                        <w:id w:val="-352652747"/>
                      </w:sdtPr>
                      <w:sdtContent>
                        <w:r w:rsidRPr="00787397">
                          <w:rPr>
                            <w:lang w:val="en-US"/>
                          </w:rPr>
                          <w:t>677 (26.9%)</w:t>
                        </w:r>
                      </w:sdtContent>
                    </w:sdt>
                  </w:p>
                </w:sdtContent>
              </w:sdt>
            </w:tc>
            <w:tc>
              <w:tcPr>
                <w:tcW w:w="1732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453"/>
                  <w:id w:val="-1144883638"/>
                </w:sdtPr>
                <w:sdtContent>
                  <w:p w14:paraId="13487419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52"/>
                        <w:id w:val="891005351"/>
                      </w:sdtPr>
                      <w:sdtContent>
                        <w:r w:rsidRPr="00787397">
                          <w:rPr>
                            <w:lang w:val="en-US"/>
                          </w:rPr>
                          <w:t>289 (26.1%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454"/>
          <w:id w:val="-644579812"/>
        </w:sdtPr>
        <w:sdtContent>
          <w:tr w:rsidR="00C031FF" w:rsidRPr="0064231C" w14:paraId="5FBF607C" w14:textId="77777777" w:rsidTr="00D73EED">
            <w:trPr>
              <w:trHeight w:val="495"/>
            </w:trPr>
            <w:tc>
              <w:tcPr>
                <w:tcW w:w="5126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456"/>
                  <w:id w:val="1785076176"/>
                </w:sdtPr>
                <w:sdtContent>
                  <w:p w14:paraId="0D4FABFB" w14:textId="77777777" w:rsidR="00C031FF" w:rsidRPr="00787397" w:rsidRDefault="00C031FF" w:rsidP="00787397">
                    <w:pPr>
                      <w:spacing w:after="0" w:line="276" w:lineRule="auto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55"/>
                        <w:id w:val="-2009897165"/>
                      </w:sdtPr>
                      <w:sdtContent>
                        <w:r w:rsidRPr="00787397">
                          <w:rPr>
                            <w:lang w:val="en-US"/>
                          </w:rPr>
                          <w:t>Psychological distress, n (%)</w:t>
                        </w:r>
                      </w:sdtContent>
                    </w:sdt>
                  </w:p>
                </w:sdtContent>
              </w:sdt>
            </w:tc>
            <w:tc>
              <w:tcPr>
                <w:tcW w:w="135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458"/>
                  <w:id w:val="-190151469"/>
                </w:sdtPr>
                <w:sdtContent>
                  <w:p w14:paraId="44856C4A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b/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57"/>
                        <w:id w:val="-1613900850"/>
                      </w:sdtPr>
                      <w:sdtContent>
                        <w:r w:rsidRPr="00787397">
                          <w:rPr>
                            <w:b/>
                            <w:lang w:val="en-US"/>
                          </w:rPr>
                          <w:t>733 (29.1%)</w:t>
                        </w:r>
                      </w:sdtContent>
                    </w:sdt>
                  </w:p>
                </w:sdtContent>
              </w:sdt>
            </w:tc>
            <w:tc>
              <w:tcPr>
                <w:tcW w:w="1732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460"/>
                  <w:id w:val="1141300780"/>
                </w:sdtPr>
                <w:sdtContent>
                  <w:p w14:paraId="4D981DE3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b/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59"/>
                        <w:id w:val="-367835705"/>
                      </w:sdtPr>
                      <w:sdtContent>
                        <w:r w:rsidRPr="00787397">
                          <w:rPr>
                            <w:b/>
                            <w:lang w:val="en-US"/>
                          </w:rPr>
                          <w:t>264 (23.8%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461"/>
          <w:id w:val="317847532"/>
        </w:sdtPr>
        <w:sdtContent>
          <w:tr w:rsidR="00C031FF" w:rsidRPr="0064231C" w14:paraId="53BB78CC" w14:textId="77777777" w:rsidTr="00D73EED">
            <w:trPr>
              <w:trHeight w:val="495"/>
            </w:trPr>
            <w:tc>
              <w:tcPr>
                <w:tcW w:w="5126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463"/>
                  <w:id w:val="-1491710472"/>
                </w:sdtPr>
                <w:sdtContent>
                  <w:p w14:paraId="4BE558C7" w14:textId="77777777" w:rsidR="00C031FF" w:rsidRPr="00787397" w:rsidRDefault="00C031FF" w:rsidP="00787397">
                    <w:pPr>
                      <w:spacing w:after="0" w:line="276" w:lineRule="auto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62"/>
                        <w:id w:val="1603224680"/>
                      </w:sdtPr>
                      <w:sdtContent>
                        <w:r w:rsidRPr="00787397">
                          <w:rPr>
                            <w:lang w:val="en-US"/>
                          </w:rPr>
                          <w:t>Mild to severe depression, n (%)</w:t>
                        </w:r>
                      </w:sdtContent>
                    </w:sdt>
                  </w:p>
                </w:sdtContent>
              </w:sdt>
            </w:tc>
            <w:tc>
              <w:tcPr>
                <w:tcW w:w="135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465"/>
                  <w:id w:val="1213922152"/>
                </w:sdtPr>
                <w:sdtContent>
                  <w:p w14:paraId="388B9B11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b/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64"/>
                        <w:id w:val="-2053530856"/>
                      </w:sdtPr>
                      <w:sdtContent>
                        <w:r w:rsidRPr="00787397">
                          <w:rPr>
                            <w:b/>
                            <w:lang w:val="en-US"/>
                          </w:rPr>
                          <w:t>984 (39.1%)</w:t>
                        </w:r>
                      </w:sdtContent>
                    </w:sdt>
                  </w:p>
                </w:sdtContent>
              </w:sdt>
            </w:tc>
            <w:tc>
              <w:tcPr>
                <w:tcW w:w="1732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467"/>
                  <w:id w:val="-1805535584"/>
                </w:sdtPr>
                <w:sdtContent>
                  <w:p w14:paraId="5EC8ADAC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b/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66"/>
                        <w:id w:val="957687433"/>
                      </w:sdtPr>
                      <w:sdtContent>
                        <w:r w:rsidRPr="00787397">
                          <w:rPr>
                            <w:b/>
                            <w:lang w:val="en-US"/>
                          </w:rPr>
                          <w:t>378 (34.1%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468"/>
          <w:id w:val="-1121445723"/>
        </w:sdtPr>
        <w:sdtContent>
          <w:tr w:rsidR="00C031FF" w:rsidRPr="0064231C" w14:paraId="57ACDCE0" w14:textId="77777777" w:rsidTr="00D73EED">
            <w:trPr>
              <w:trHeight w:val="495"/>
            </w:trPr>
            <w:tc>
              <w:tcPr>
                <w:tcW w:w="5126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470"/>
                  <w:id w:val="525993421"/>
                </w:sdtPr>
                <w:sdtContent>
                  <w:p w14:paraId="5A1617BA" w14:textId="77777777" w:rsidR="00C031FF" w:rsidRPr="00787397" w:rsidRDefault="00C031FF" w:rsidP="00787397">
                    <w:pPr>
                      <w:spacing w:after="0" w:line="276" w:lineRule="auto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69"/>
                        <w:id w:val="-1715812125"/>
                      </w:sdtPr>
                      <w:sdtContent>
                        <w:r w:rsidRPr="00787397">
                          <w:rPr>
                            <w:lang w:val="en-US"/>
                          </w:rPr>
                          <w:t>Exposure to stressors related to COVID-19, n (%)</w:t>
                        </w:r>
                      </w:sdtContent>
                    </w:sdt>
                  </w:p>
                </w:sdtContent>
              </w:sdt>
            </w:tc>
            <w:tc>
              <w:tcPr>
                <w:tcW w:w="135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472"/>
                  <w:id w:val="1946577232"/>
                </w:sdtPr>
                <w:sdtContent>
                  <w:p w14:paraId="1C9930CF" w14:textId="77777777" w:rsidR="00C031FF" w:rsidRPr="00787397" w:rsidRDefault="00C031FF" w:rsidP="00787397">
                    <w:pPr>
                      <w:spacing w:after="0" w:line="276" w:lineRule="auto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71"/>
                        <w:id w:val="-1053531878"/>
                      </w:sdtPr>
                      <w:sdtContent>
                        <w:r w:rsidRPr="00787397">
                          <w:rPr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32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474"/>
                  <w:id w:val="989143060"/>
                </w:sdtPr>
                <w:sdtContent>
                  <w:p w14:paraId="3BF240CD" w14:textId="77777777" w:rsidR="00C031FF" w:rsidRPr="00787397" w:rsidRDefault="00C031FF" w:rsidP="00787397">
                    <w:pPr>
                      <w:spacing w:line="276" w:lineRule="auto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73"/>
                        <w:id w:val="1948041363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475"/>
          <w:id w:val="237909386"/>
        </w:sdtPr>
        <w:sdtContent>
          <w:tr w:rsidR="00C031FF" w:rsidRPr="0064231C" w14:paraId="55A0D11D" w14:textId="77777777" w:rsidTr="00D73EED">
            <w:trPr>
              <w:trHeight w:val="285"/>
            </w:trPr>
            <w:tc>
              <w:tcPr>
                <w:tcW w:w="5126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477"/>
                  <w:id w:val="-1441520658"/>
                </w:sdtPr>
                <w:sdtContent>
                  <w:p w14:paraId="1DA26680" w14:textId="77777777" w:rsidR="00C031FF" w:rsidRPr="00787397" w:rsidRDefault="00C031FF" w:rsidP="00787397">
                    <w:pPr>
                      <w:spacing w:after="0" w:line="276" w:lineRule="auto"/>
                      <w:ind w:firstLine="220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76"/>
                        <w:id w:val="-1050762796"/>
                      </w:sdtPr>
                      <w:sdtContent>
                        <w:r w:rsidRPr="00787397">
                          <w:rPr>
                            <w:lang w:val="en-US"/>
                          </w:rPr>
                          <w:t>None</w:t>
                        </w:r>
                      </w:sdtContent>
                    </w:sdt>
                  </w:p>
                </w:sdtContent>
              </w:sdt>
            </w:tc>
            <w:tc>
              <w:tcPr>
                <w:tcW w:w="135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479"/>
                  <w:id w:val="-1475292772"/>
                </w:sdtPr>
                <w:sdtContent>
                  <w:p w14:paraId="7A431044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b/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78"/>
                        <w:id w:val="-1436363094"/>
                      </w:sdtPr>
                      <w:sdtContent>
                        <w:r w:rsidRPr="00787397">
                          <w:rPr>
                            <w:b/>
                            <w:lang w:val="en-US"/>
                          </w:rPr>
                          <w:t>676 (26.9%)</w:t>
                        </w:r>
                      </w:sdtContent>
                    </w:sdt>
                  </w:p>
                </w:sdtContent>
              </w:sdt>
            </w:tc>
            <w:tc>
              <w:tcPr>
                <w:tcW w:w="1732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481"/>
                  <w:id w:val="-1638785708"/>
                </w:sdtPr>
                <w:sdtContent>
                  <w:p w14:paraId="79D403C0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b/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80"/>
                        <w:id w:val="-1061178429"/>
                      </w:sdtPr>
                      <w:sdtContent>
                        <w:r w:rsidRPr="00787397">
                          <w:rPr>
                            <w:b/>
                            <w:lang w:val="en-US"/>
                          </w:rPr>
                          <w:t>486 (43.9%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482"/>
          <w:id w:val="-1407368222"/>
        </w:sdtPr>
        <w:sdtContent>
          <w:tr w:rsidR="00C031FF" w:rsidRPr="0064231C" w14:paraId="261641CE" w14:textId="77777777" w:rsidTr="00D73EED">
            <w:trPr>
              <w:trHeight w:val="285"/>
            </w:trPr>
            <w:tc>
              <w:tcPr>
                <w:tcW w:w="5126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484"/>
                  <w:id w:val="787556097"/>
                </w:sdtPr>
                <w:sdtContent>
                  <w:p w14:paraId="158322D3" w14:textId="77777777" w:rsidR="00C031FF" w:rsidRPr="00787397" w:rsidRDefault="00C031FF" w:rsidP="00787397">
                    <w:pPr>
                      <w:spacing w:after="0" w:line="276" w:lineRule="auto"/>
                      <w:ind w:firstLine="220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83"/>
                        <w:id w:val="1336185910"/>
                      </w:sdtPr>
                      <w:sdtContent>
                        <w:r w:rsidRPr="00787397">
                          <w:rPr>
                            <w:lang w:val="en-US"/>
                          </w:rPr>
                          <w:t>Mild</w:t>
                        </w:r>
                      </w:sdtContent>
                    </w:sdt>
                  </w:p>
                </w:sdtContent>
              </w:sdt>
            </w:tc>
            <w:tc>
              <w:tcPr>
                <w:tcW w:w="135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486"/>
                  <w:id w:val="-1848546496"/>
                </w:sdtPr>
                <w:sdtContent>
                  <w:p w14:paraId="62DBB199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b/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85"/>
                        <w:id w:val="-1871523109"/>
                      </w:sdtPr>
                      <w:sdtContent>
                        <w:r w:rsidRPr="00787397">
                          <w:rPr>
                            <w:b/>
                            <w:lang w:val="en-US"/>
                          </w:rPr>
                          <w:t>538 (21.4%)</w:t>
                        </w:r>
                      </w:sdtContent>
                    </w:sdt>
                  </w:p>
                </w:sdtContent>
              </w:sdt>
            </w:tc>
            <w:tc>
              <w:tcPr>
                <w:tcW w:w="1732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488"/>
                  <w:id w:val="1807044840"/>
                </w:sdtPr>
                <w:sdtContent>
                  <w:p w14:paraId="21391639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b/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87"/>
                        <w:id w:val="-1056466598"/>
                      </w:sdtPr>
                      <w:sdtContent>
                        <w:r w:rsidRPr="00787397">
                          <w:rPr>
                            <w:b/>
                            <w:lang w:val="en-US"/>
                          </w:rPr>
                          <w:t>185 (16.7%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489"/>
          <w:id w:val="-1556231608"/>
        </w:sdtPr>
        <w:sdtContent>
          <w:tr w:rsidR="00C031FF" w:rsidRPr="0064231C" w14:paraId="213172BF" w14:textId="77777777" w:rsidTr="00D73EED">
            <w:trPr>
              <w:trHeight w:val="285"/>
            </w:trPr>
            <w:tc>
              <w:tcPr>
                <w:tcW w:w="5126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491"/>
                  <w:id w:val="-279187061"/>
                </w:sdtPr>
                <w:sdtContent>
                  <w:p w14:paraId="3EE73F0C" w14:textId="77777777" w:rsidR="00C031FF" w:rsidRPr="00787397" w:rsidRDefault="00C031FF" w:rsidP="00787397">
                    <w:pPr>
                      <w:spacing w:after="0" w:line="276" w:lineRule="auto"/>
                      <w:ind w:firstLine="220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90"/>
                        <w:id w:val="-2054227952"/>
                      </w:sdtPr>
                      <w:sdtContent>
                        <w:r w:rsidRPr="00787397">
                          <w:rPr>
                            <w:lang w:val="en-US"/>
                          </w:rPr>
                          <w:t>Moderate</w:t>
                        </w:r>
                      </w:sdtContent>
                    </w:sdt>
                  </w:p>
                </w:sdtContent>
              </w:sdt>
            </w:tc>
            <w:tc>
              <w:tcPr>
                <w:tcW w:w="135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493"/>
                  <w:id w:val="1513105166"/>
                </w:sdtPr>
                <w:sdtContent>
                  <w:p w14:paraId="486A8693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b/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92"/>
                        <w:id w:val="-538888287"/>
                      </w:sdtPr>
                      <w:sdtContent>
                        <w:r w:rsidRPr="00787397">
                          <w:rPr>
                            <w:b/>
                            <w:lang w:val="en-US"/>
                          </w:rPr>
                          <w:t>511 (20.3%)</w:t>
                        </w:r>
                      </w:sdtContent>
                    </w:sdt>
                  </w:p>
                </w:sdtContent>
              </w:sdt>
            </w:tc>
            <w:tc>
              <w:tcPr>
                <w:tcW w:w="1732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495"/>
                  <w:id w:val="-241945719"/>
                </w:sdtPr>
                <w:sdtContent>
                  <w:p w14:paraId="39B99FBA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b/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94"/>
                        <w:id w:val="-1793278994"/>
                      </w:sdtPr>
                      <w:sdtContent>
                        <w:r w:rsidRPr="00787397">
                          <w:rPr>
                            <w:b/>
                            <w:lang w:val="en-US"/>
                          </w:rPr>
                          <w:t>99 (8.9%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496"/>
          <w:id w:val="1681469364"/>
        </w:sdtPr>
        <w:sdtContent>
          <w:tr w:rsidR="00C031FF" w:rsidRPr="0064231C" w14:paraId="655CA448" w14:textId="77777777" w:rsidTr="00D73EED">
            <w:trPr>
              <w:trHeight w:val="285"/>
            </w:trPr>
            <w:tc>
              <w:tcPr>
                <w:tcW w:w="5126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498"/>
                  <w:id w:val="-2055307510"/>
                </w:sdtPr>
                <w:sdtContent>
                  <w:p w14:paraId="010BCA81" w14:textId="77777777" w:rsidR="00C031FF" w:rsidRPr="00787397" w:rsidRDefault="00C031FF" w:rsidP="00787397">
                    <w:pPr>
                      <w:spacing w:after="0" w:line="276" w:lineRule="auto"/>
                      <w:ind w:firstLine="220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97"/>
                        <w:id w:val="-1912988718"/>
                      </w:sdtPr>
                      <w:sdtContent>
                        <w:r w:rsidRPr="00787397">
                          <w:rPr>
                            <w:lang w:val="en-US"/>
                          </w:rPr>
                          <w:t>Severe</w:t>
                        </w:r>
                      </w:sdtContent>
                    </w:sdt>
                  </w:p>
                </w:sdtContent>
              </w:sdt>
            </w:tc>
            <w:tc>
              <w:tcPr>
                <w:tcW w:w="135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500"/>
                  <w:id w:val="2085183417"/>
                </w:sdtPr>
                <w:sdtContent>
                  <w:p w14:paraId="3C64646C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b/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499"/>
                        <w:id w:val="-166950140"/>
                      </w:sdtPr>
                      <w:sdtContent>
                        <w:r w:rsidRPr="00787397">
                          <w:rPr>
                            <w:b/>
                            <w:lang w:val="en-US"/>
                          </w:rPr>
                          <w:t>295 (11.7%)</w:t>
                        </w:r>
                      </w:sdtContent>
                    </w:sdt>
                  </w:p>
                </w:sdtContent>
              </w:sdt>
            </w:tc>
            <w:tc>
              <w:tcPr>
                <w:tcW w:w="1732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502"/>
                  <w:id w:val="-123771072"/>
                </w:sdtPr>
                <w:sdtContent>
                  <w:p w14:paraId="726D477E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b/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501"/>
                        <w:id w:val="-1753414514"/>
                      </w:sdtPr>
                      <w:sdtContent>
                        <w:r w:rsidRPr="00787397">
                          <w:rPr>
                            <w:b/>
                            <w:lang w:val="en-US"/>
                          </w:rPr>
                          <w:t>65 (5.9%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503"/>
          <w:id w:val="156051444"/>
        </w:sdtPr>
        <w:sdtContent>
          <w:tr w:rsidR="00C031FF" w:rsidRPr="0064231C" w14:paraId="3940D633" w14:textId="77777777" w:rsidTr="00D73EED">
            <w:trPr>
              <w:trHeight w:val="285"/>
            </w:trPr>
            <w:tc>
              <w:tcPr>
                <w:tcW w:w="5126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505"/>
                  <w:id w:val="1485962954"/>
                </w:sdtPr>
                <w:sdtContent>
                  <w:p w14:paraId="2E175392" w14:textId="77777777" w:rsidR="00C031FF" w:rsidRPr="00787397" w:rsidRDefault="00C031FF" w:rsidP="00787397">
                    <w:pPr>
                      <w:spacing w:after="0" w:line="276" w:lineRule="auto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504"/>
                        <w:id w:val="1635446618"/>
                      </w:sdtPr>
                      <w:sdtContent>
                        <w:r w:rsidRPr="00787397">
                          <w:rPr>
                            <w:lang w:val="en-US"/>
                          </w:rPr>
                          <w:t>Age, mean ± SD</w:t>
                        </w:r>
                      </w:sdtContent>
                    </w:sdt>
                  </w:p>
                </w:sdtContent>
              </w:sdt>
            </w:tc>
            <w:tc>
              <w:tcPr>
                <w:tcW w:w="135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507"/>
                  <w:id w:val="-907612349"/>
                </w:sdtPr>
                <w:sdtContent>
                  <w:p w14:paraId="4FEDD3B7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b/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506"/>
                        <w:id w:val="203220532"/>
                      </w:sdtPr>
                      <w:sdtContent>
                        <w:r w:rsidRPr="00787397">
                          <w:rPr>
                            <w:b/>
                            <w:lang w:val="en-US"/>
                          </w:rPr>
                          <w:t>44.2 (11.9%)</w:t>
                        </w:r>
                      </w:sdtContent>
                    </w:sdt>
                  </w:p>
                </w:sdtContent>
              </w:sdt>
            </w:tc>
            <w:tc>
              <w:tcPr>
                <w:tcW w:w="1732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509"/>
                  <w:id w:val="-449698297"/>
                </w:sdtPr>
                <w:sdtContent>
                  <w:p w14:paraId="71DFFEDA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b/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508"/>
                        <w:id w:val="1446494613"/>
                      </w:sdtPr>
                      <w:sdtContent>
                        <w:r w:rsidRPr="00787397">
                          <w:rPr>
                            <w:b/>
                            <w:lang w:val="en-US"/>
                          </w:rPr>
                          <w:t>45.3 (11.8%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510"/>
          <w:id w:val="116492518"/>
        </w:sdtPr>
        <w:sdtContent>
          <w:tr w:rsidR="00C031FF" w:rsidRPr="0064231C" w14:paraId="09280A1B" w14:textId="77777777" w:rsidTr="00D73EED">
            <w:trPr>
              <w:trHeight w:val="495"/>
            </w:trPr>
            <w:tc>
              <w:tcPr>
                <w:tcW w:w="5126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512"/>
                  <w:id w:val="714001424"/>
                </w:sdtPr>
                <w:sdtContent>
                  <w:p w14:paraId="076636AD" w14:textId="77777777" w:rsidR="00C031FF" w:rsidRPr="00787397" w:rsidRDefault="00C031FF" w:rsidP="00787397">
                    <w:pPr>
                      <w:spacing w:after="0" w:line="276" w:lineRule="auto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511"/>
                        <w:id w:val="-6291243"/>
                      </w:sdtPr>
                      <w:sdtContent>
                        <w:r w:rsidRPr="00787397">
                          <w:rPr>
                            <w:lang w:val="en-US"/>
                          </w:rPr>
                          <w:t>Women, n (%)</w:t>
                        </w:r>
                      </w:sdtContent>
                    </w:sdt>
                  </w:p>
                </w:sdtContent>
              </w:sdt>
            </w:tc>
            <w:tc>
              <w:tcPr>
                <w:tcW w:w="135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514"/>
                  <w:id w:val="1529142362"/>
                </w:sdtPr>
                <w:sdtContent>
                  <w:p w14:paraId="774C3DA5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513"/>
                        <w:id w:val="-127095871"/>
                      </w:sdtPr>
                      <w:sdtContent>
                        <w:r w:rsidRPr="00787397">
                          <w:rPr>
                            <w:lang w:val="en-US"/>
                          </w:rPr>
                          <w:t>1819 (72.3%)</w:t>
                        </w:r>
                      </w:sdtContent>
                    </w:sdt>
                  </w:p>
                </w:sdtContent>
              </w:sdt>
            </w:tc>
            <w:tc>
              <w:tcPr>
                <w:tcW w:w="1732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516"/>
                  <w:id w:val="-1043595592"/>
                </w:sdtPr>
                <w:sdtContent>
                  <w:p w14:paraId="42E5E8FD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515"/>
                        <w:id w:val="-641352617"/>
                      </w:sdtPr>
                      <w:sdtContent>
                        <w:r w:rsidRPr="00787397">
                          <w:rPr>
                            <w:lang w:val="en-US"/>
                          </w:rPr>
                          <w:t>837 (75.5%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517"/>
          <w:id w:val="1782071246"/>
        </w:sdtPr>
        <w:sdtContent>
          <w:tr w:rsidR="00C031FF" w:rsidRPr="0064231C" w14:paraId="7CEDA454" w14:textId="77777777" w:rsidTr="00D73EED">
            <w:trPr>
              <w:trHeight w:val="315"/>
            </w:trPr>
            <w:tc>
              <w:tcPr>
                <w:tcW w:w="5126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519"/>
                  <w:id w:val="-21017584"/>
                </w:sdtPr>
                <w:sdtContent>
                  <w:p w14:paraId="60185944" w14:textId="77777777" w:rsidR="00C031FF" w:rsidRPr="00787397" w:rsidRDefault="00C031FF" w:rsidP="00787397">
                    <w:pPr>
                      <w:spacing w:after="0" w:line="276" w:lineRule="auto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518"/>
                        <w:id w:val="906187430"/>
                      </w:sdtPr>
                      <w:sdtContent>
                        <w:r w:rsidRPr="00787397">
                          <w:rPr>
                            <w:lang w:val="en-US"/>
                          </w:rPr>
                          <w:t>Occupation, n (%)</w:t>
                        </w:r>
                      </w:sdtContent>
                    </w:sdt>
                  </w:p>
                </w:sdtContent>
              </w:sdt>
            </w:tc>
            <w:tc>
              <w:tcPr>
                <w:tcW w:w="135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521"/>
                  <w:id w:val="1021892413"/>
                </w:sdtPr>
                <w:sdtContent>
                  <w:p w14:paraId="21256D08" w14:textId="77777777" w:rsidR="00C031FF" w:rsidRPr="00787397" w:rsidRDefault="00C031FF" w:rsidP="00787397">
                    <w:pPr>
                      <w:spacing w:after="0" w:line="276" w:lineRule="auto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520"/>
                        <w:id w:val="1732654421"/>
                      </w:sdtPr>
                      <w:sdtContent>
                        <w:r w:rsidRPr="00787397">
                          <w:rPr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732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523"/>
                  <w:id w:val="2128429022"/>
                </w:sdtPr>
                <w:sdtContent>
                  <w:p w14:paraId="33D491E4" w14:textId="77777777" w:rsidR="00C031FF" w:rsidRPr="00787397" w:rsidRDefault="00C031FF" w:rsidP="00787397">
                    <w:pPr>
                      <w:spacing w:after="0" w:line="276" w:lineRule="auto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522"/>
                        <w:id w:val="-1640331960"/>
                      </w:sdtPr>
                      <w:sdtContent>
                        <w:r w:rsidRPr="00787397">
                          <w:rPr>
                            <w:lang w:val="en-US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524"/>
          <w:id w:val="-803771665"/>
        </w:sdtPr>
        <w:sdtContent>
          <w:tr w:rsidR="00C031FF" w:rsidRPr="0064231C" w14:paraId="37E8689F" w14:textId="77777777" w:rsidTr="00D73EED">
            <w:trPr>
              <w:trHeight w:val="285"/>
            </w:trPr>
            <w:tc>
              <w:tcPr>
                <w:tcW w:w="5126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526"/>
                  <w:id w:val="1407650019"/>
                </w:sdtPr>
                <w:sdtContent>
                  <w:p w14:paraId="43C615D0" w14:textId="77777777" w:rsidR="00C031FF" w:rsidRPr="00787397" w:rsidRDefault="00C031FF" w:rsidP="00787397">
                    <w:pPr>
                      <w:spacing w:after="0" w:line="276" w:lineRule="auto"/>
                      <w:ind w:firstLine="220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525"/>
                        <w:id w:val="527997587"/>
                      </w:sdtPr>
                      <w:sdtContent>
                        <w:r w:rsidRPr="00787397">
                          <w:rPr>
                            <w:lang w:val="en-US"/>
                          </w:rPr>
                          <w:t>Physician</w:t>
                        </w:r>
                      </w:sdtContent>
                    </w:sdt>
                  </w:p>
                </w:sdtContent>
              </w:sdt>
            </w:tc>
            <w:tc>
              <w:tcPr>
                <w:tcW w:w="135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528"/>
                  <w:id w:val="1165754959"/>
                </w:sdtPr>
                <w:sdtContent>
                  <w:p w14:paraId="213FAA9A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b/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527"/>
                        <w:id w:val="1080257714"/>
                      </w:sdtPr>
                      <w:sdtContent>
                        <w:r w:rsidRPr="00787397">
                          <w:rPr>
                            <w:b/>
                            <w:lang w:val="en-US"/>
                          </w:rPr>
                          <w:t>804 (32.0%)</w:t>
                        </w:r>
                      </w:sdtContent>
                    </w:sdt>
                  </w:p>
                </w:sdtContent>
              </w:sdt>
            </w:tc>
            <w:tc>
              <w:tcPr>
                <w:tcW w:w="1732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530"/>
                  <w:id w:val="-643426281"/>
                </w:sdtPr>
                <w:sdtContent>
                  <w:p w14:paraId="228087DA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b/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529"/>
                        <w:id w:val="-674414163"/>
                      </w:sdtPr>
                      <w:sdtContent>
                        <w:r w:rsidRPr="00787397">
                          <w:rPr>
                            <w:b/>
                            <w:lang w:val="en-US"/>
                          </w:rPr>
                          <w:t>334 (30.1%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531"/>
          <w:id w:val="244769279"/>
        </w:sdtPr>
        <w:sdtContent>
          <w:tr w:rsidR="00C031FF" w:rsidRPr="0064231C" w14:paraId="164B011B" w14:textId="77777777" w:rsidTr="00D73EED">
            <w:trPr>
              <w:trHeight w:val="285"/>
            </w:trPr>
            <w:tc>
              <w:tcPr>
                <w:tcW w:w="5126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533"/>
                  <w:id w:val="76875759"/>
                </w:sdtPr>
                <w:sdtContent>
                  <w:p w14:paraId="6A027EF7" w14:textId="77777777" w:rsidR="00C031FF" w:rsidRPr="00787397" w:rsidRDefault="00C031FF" w:rsidP="00787397">
                    <w:pPr>
                      <w:spacing w:after="0" w:line="276" w:lineRule="auto"/>
                      <w:ind w:firstLine="220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532"/>
                        <w:id w:val="-1392733178"/>
                      </w:sdtPr>
                      <w:sdtContent>
                        <w:r w:rsidRPr="00787397">
                          <w:rPr>
                            <w:lang w:val="en-US"/>
                          </w:rPr>
                          <w:t>Nurses</w:t>
                        </w:r>
                      </w:sdtContent>
                    </w:sdt>
                  </w:p>
                </w:sdtContent>
              </w:sdt>
            </w:tc>
            <w:tc>
              <w:tcPr>
                <w:tcW w:w="135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535"/>
                  <w:id w:val="-1985149976"/>
                </w:sdtPr>
                <w:sdtContent>
                  <w:p w14:paraId="7CCDB673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b/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534"/>
                        <w:id w:val="-1612044831"/>
                      </w:sdtPr>
                      <w:sdtContent>
                        <w:r w:rsidRPr="00787397">
                          <w:rPr>
                            <w:b/>
                            <w:lang w:val="en-US"/>
                          </w:rPr>
                          <w:t>954 (37.9%)</w:t>
                        </w:r>
                      </w:sdtContent>
                    </w:sdt>
                  </w:p>
                </w:sdtContent>
              </w:sdt>
            </w:tc>
            <w:tc>
              <w:tcPr>
                <w:tcW w:w="1732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537"/>
                  <w:id w:val="-220598659"/>
                </w:sdtPr>
                <w:sdtContent>
                  <w:p w14:paraId="7ADD491E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b/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536"/>
                        <w:id w:val="422463938"/>
                      </w:sdtPr>
                      <w:sdtContent>
                        <w:r w:rsidRPr="00787397">
                          <w:rPr>
                            <w:b/>
                            <w:lang w:val="en-US"/>
                          </w:rPr>
                          <w:t>461 (41.6%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538"/>
          <w:id w:val="-207499590"/>
        </w:sdtPr>
        <w:sdtContent>
          <w:tr w:rsidR="00C031FF" w:rsidRPr="0064231C" w14:paraId="7CA3C75D" w14:textId="77777777" w:rsidTr="00D73EED">
            <w:trPr>
              <w:trHeight w:val="285"/>
            </w:trPr>
            <w:tc>
              <w:tcPr>
                <w:tcW w:w="5126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540"/>
                  <w:id w:val="-2139481632"/>
                </w:sdtPr>
                <w:sdtContent>
                  <w:p w14:paraId="5676305D" w14:textId="77777777" w:rsidR="00C031FF" w:rsidRPr="00787397" w:rsidRDefault="00C031FF" w:rsidP="00787397">
                    <w:pPr>
                      <w:spacing w:after="0" w:line="276" w:lineRule="auto"/>
                      <w:ind w:firstLine="220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539"/>
                        <w:id w:val="1425844899"/>
                      </w:sdtPr>
                      <w:sdtContent>
                        <w:r w:rsidRPr="00787397">
                          <w:rPr>
                            <w:lang w:val="en-US"/>
                          </w:rPr>
                          <w:t>Manage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35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542"/>
                  <w:id w:val="874272618"/>
                </w:sdtPr>
                <w:sdtContent>
                  <w:p w14:paraId="0F2A4B89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b/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541"/>
                        <w:id w:val="-341706581"/>
                      </w:sdtPr>
                      <w:sdtContent>
                        <w:r w:rsidRPr="00787397">
                          <w:rPr>
                            <w:b/>
                            <w:lang w:val="en-US"/>
                          </w:rPr>
                          <w:t>308 (12.2%)</w:t>
                        </w:r>
                      </w:sdtContent>
                    </w:sdt>
                  </w:p>
                </w:sdtContent>
              </w:sdt>
            </w:tc>
            <w:tc>
              <w:tcPr>
                <w:tcW w:w="1732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544"/>
                  <w:id w:val="1007408498"/>
                </w:sdtPr>
                <w:sdtContent>
                  <w:p w14:paraId="64A081E3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b/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543"/>
                        <w:id w:val="-674880079"/>
                      </w:sdtPr>
                      <w:sdtContent>
                        <w:r w:rsidRPr="00787397">
                          <w:rPr>
                            <w:b/>
                            <w:lang w:val="en-US"/>
                          </w:rPr>
                          <w:t>169 (15.3%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545"/>
          <w:id w:val="2027056181"/>
        </w:sdtPr>
        <w:sdtContent>
          <w:tr w:rsidR="00C031FF" w:rsidRPr="0064231C" w14:paraId="3C8A77AD" w14:textId="77777777" w:rsidTr="00D73EED">
            <w:trPr>
              <w:trHeight w:val="285"/>
            </w:trPr>
            <w:tc>
              <w:tcPr>
                <w:tcW w:w="5126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547"/>
                  <w:id w:val="16893903"/>
                </w:sdtPr>
                <w:sdtContent>
                  <w:p w14:paraId="32243C30" w14:textId="77777777" w:rsidR="00C031FF" w:rsidRPr="00787397" w:rsidRDefault="00C031FF" w:rsidP="00787397">
                    <w:pPr>
                      <w:spacing w:after="0" w:line="276" w:lineRule="auto"/>
                      <w:ind w:firstLine="220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546"/>
                        <w:id w:val="561218178"/>
                      </w:sdtPr>
                      <w:sdtContent>
                        <w:r w:rsidRPr="00787397">
                          <w:rPr>
                            <w:lang w:val="en-US"/>
                          </w:rPr>
                          <w:t>Other</w:t>
                        </w:r>
                      </w:sdtContent>
                    </w:sdt>
                  </w:p>
                </w:sdtContent>
              </w:sdt>
            </w:tc>
            <w:tc>
              <w:tcPr>
                <w:tcW w:w="135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549"/>
                  <w:id w:val="1425687890"/>
                </w:sdtPr>
                <w:sdtContent>
                  <w:p w14:paraId="3325CB97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b/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548"/>
                        <w:id w:val="-1055693659"/>
                      </w:sdtPr>
                      <w:sdtContent>
                        <w:r w:rsidRPr="00787397">
                          <w:rPr>
                            <w:b/>
                            <w:lang w:val="en-US"/>
                          </w:rPr>
                          <w:t>290 (11.5%)</w:t>
                        </w:r>
                      </w:sdtContent>
                    </w:sdt>
                  </w:p>
                </w:sdtContent>
              </w:sdt>
            </w:tc>
            <w:tc>
              <w:tcPr>
                <w:tcW w:w="1732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551"/>
                  <w:id w:val="-967587058"/>
                </w:sdtPr>
                <w:sdtContent>
                  <w:p w14:paraId="4C0024A4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b/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550"/>
                        <w:id w:val="-1627081034"/>
                      </w:sdtPr>
                      <w:sdtContent>
                        <w:r w:rsidRPr="00787397">
                          <w:rPr>
                            <w:b/>
                            <w:lang w:val="en-US"/>
                          </w:rPr>
                          <w:t>130 (11.7%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1552"/>
          <w:id w:val="-1715736220"/>
        </w:sdtPr>
        <w:sdtContent>
          <w:tr w:rsidR="00C031FF" w:rsidRPr="0064231C" w14:paraId="54ACA615" w14:textId="77777777" w:rsidTr="00D73EED">
            <w:trPr>
              <w:trHeight w:val="285"/>
            </w:trPr>
            <w:tc>
              <w:tcPr>
                <w:tcW w:w="5126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sdt>
                <w:sdtPr>
                  <w:rPr>
                    <w:lang w:val="en-US"/>
                  </w:rPr>
                  <w:tag w:val="goog_rdk_1554"/>
                  <w:id w:val="692187174"/>
                </w:sdtPr>
                <w:sdtContent>
                  <w:p w14:paraId="271E085B" w14:textId="77777777" w:rsidR="00C031FF" w:rsidRPr="00787397" w:rsidRDefault="00C031FF" w:rsidP="00787397">
                    <w:pPr>
                      <w:spacing w:after="0" w:line="276" w:lineRule="auto"/>
                      <w:jc w:val="both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553"/>
                        <w:id w:val="-1944056101"/>
                      </w:sdtPr>
                      <w:sdtContent>
                        <w:r w:rsidRPr="00787397">
                          <w:rPr>
                            <w:lang w:val="en-US"/>
                          </w:rPr>
                          <w:t>Living alone, n (%)</w:t>
                        </w:r>
                      </w:sdtContent>
                    </w:sdt>
                  </w:p>
                </w:sdtContent>
              </w:sdt>
            </w:tc>
            <w:tc>
              <w:tcPr>
                <w:tcW w:w="135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556"/>
                  <w:id w:val="-772087958"/>
                </w:sdtPr>
                <w:sdtContent>
                  <w:p w14:paraId="46336319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555"/>
                        <w:id w:val="1313145149"/>
                      </w:sdtPr>
                      <w:sdtContent>
                        <w:r w:rsidRPr="00787397">
                          <w:rPr>
                            <w:lang w:val="en-US"/>
                          </w:rPr>
                          <w:t>339 (13.5%)</w:t>
                        </w:r>
                      </w:sdtContent>
                    </w:sdt>
                  </w:p>
                </w:sdtContent>
              </w:sdt>
            </w:tc>
            <w:tc>
              <w:tcPr>
                <w:tcW w:w="1732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sdt>
                <w:sdtPr>
                  <w:rPr>
                    <w:lang w:val="en-US"/>
                  </w:rPr>
                  <w:tag w:val="goog_rdk_1558"/>
                  <w:id w:val="-1733218325"/>
                </w:sdtPr>
                <w:sdtContent>
                  <w:p w14:paraId="3C6DA055" w14:textId="77777777" w:rsidR="00C031FF" w:rsidRPr="00787397" w:rsidRDefault="00C031FF" w:rsidP="00787397">
                    <w:pPr>
                      <w:spacing w:after="0" w:line="276" w:lineRule="auto"/>
                      <w:jc w:val="center"/>
                      <w:rPr>
                        <w:lang w:val="en-US"/>
                      </w:rPr>
                    </w:pPr>
                    <w:sdt>
                      <w:sdtPr>
                        <w:rPr>
                          <w:lang w:val="en-US"/>
                        </w:rPr>
                        <w:tag w:val="goog_rdk_1557"/>
                        <w:id w:val="1600518865"/>
                      </w:sdtPr>
                      <w:sdtContent>
                        <w:r w:rsidRPr="00787397">
                          <w:rPr>
                            <w:lang w:val="en-US"/>
                          </w:rPr>
                          <w:t>139 (12.5%)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sdt>
      <w:sdtPr>
        <w:rPr>
          <w:lang w:val="en-US"/>
        </w:rPr>
        <w:tag w:val="goog_rdk_1560"/>
        <w:id w:val="-1339379893"/>
      </w:sdtPr>
      <w:sdtContent>
        <w:p w14:paraId="7E6C5F39" w14:textId="77777777" w:rsidR="00C031FF" w:rsidRPr="00787397" w:rsidRDefault="00C031FF" w:rsidP="00C031FF">
          <w:pPr>
            <w:spacing w:after="0" w:line="276" w:lineRule="auto"/>
            <w:jc w:val="both"/>
            <w:rPr>
              <w:lang w:val="en-US"/>
            </w:rPr>
          </w:pPr>
          <w:sdt>
            <w:sdtPr>
              <w:rPr>
                <w:lang w:val="en-US"/>
              </w:rPr>
              <w:tag w:val="goog_rdk_1559"/>
              <w:id w:val="-116905631"/>
            </w:sdtPr>
            <w:sdtContent>
              <w:r w:rsidRPr="00787397">
                <w:rPr>
                  <w:lang w:val="en-US"/>
                </w:rPr>
                <w:t xml:space="preserve"> Note: SD - standard deviation; Differences between waves were assessed using analysis of variance (ANOVA) or chi-squared test. Significant results (p&lt;0.05) are in bold.</w:t>
              </w:r>
            </w:sdtContent>
          </w:sdt>
        </w:p>
      </w:sdtContent>
    </w:sdt>
    <w:sdt>
      <w:sdtPr>
        <w:rPr>
          <w:lang w:val="en-US"/>
        </w:rPr>
        <w:tag w:val="goog_rdk_1562"/>
        <w:id w:val="-877011425"/>
      </w:sdtPr>
      <w:sdtContent>
        <w:p w14:paraId="1E8E079E" w14:textId="77777777" w:rsidR="00C031FF" w:rsidRPr="00787397" w:rsidRDefault="00C031FF" w:rsidP="00C031FF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76" w:lineRule="auto"/>
            <w:jc w:val="both"/>
            <w:rPr>
              <w:lang w:val="en-US"/>
            </w:rPr>
          </w:pPr>
          <w:sdt>
            <w:sdtPr>
              <w:rPr>
                <w:lang w:val="en-US"/>
              </w:rPr>
              <w:tag w:val="goog_rdk_1561"/>
              <w:id w:val="654490438"/>
            </w:sdtPr>
            <w:sdtContent/>
          </w:sdt>
        </w:p>
      </w:sdtContent>
    </w:sdt>
    <w:p w14:paraId="103150D3" w14:textId="77777777" w:rsidR="00571B4D" w:rsidRDefault="00571B4D"/>
    <w:sectPr w:rsidR="00571B4D" w:rsidSect="00493345">
      <w:pgSz w:w="11906" w:h="16838"/>
      <w:pgMar w:top="1417" w:right="1417" w:bottom="1417" w:left="1417" w:header="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1FF"/>
    <w:rsid w:val="00493345"/>
    <w:rsid w:val="00571B4D"/>
    <w:rsid w:val="005A72F4"/>
    <w:rsid w:val="009C78FC"/>
    <w:rsid w:val="00C031FF"/>
    <w:rsid w:val="00C056D1"/>
    <w:rsid w:val="00D73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A75C1"/>
  <w15:chartTrackingRefBased/>
  <w15:docId w15:val="{D5599B3B-F8D5-44F5-BBE5-B3DAAA1D0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C031FF"/>
    <w:rPr>
      <w:rFonts w:ascii="Calibri" w:eastAsia="Calibri" w:hAnsi="Calibri" w:cs="Calibri"/>
      <w:kern w:val="0"/>
      <w:lang w:eastAsia="cs-CZ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C031FF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0"/>
      <w:outlineLvl w:val="0"/>
    </w:pPr>
    <w:rPr>
      <w:color w:val="2F5496"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C031FF"/>
    <w:pPr>
      <w:keepNext/>
      <w:keepLines/>
      <w:pBdr>
        <w:top w:val="nil"/>
        <w:left w:val="nil"/>
        <w:bottom w:val="nil"/>
        <w:right w:val="nil"/>
        <w:between w:val="nil"/>
      </w:pBdr>
      <w:spacing w:before="40" w:after="0"/>
      <w:outlineLvl w:val="1"/>
    </w:pPr>
    <w:rPr>
      <w:color w:val="2F5496"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C031FF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b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C031FF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b/>
      <w:sz w:val="24"/>
      <w:szCs w:val="24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C031FF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b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C031FF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b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031FF"/>
    <w:rPr>
      <w:rFonts w:ascii="Calibri" w:eastAsia="Calibri" w:hAnsi="Calibri" w:cs="Calibri"/>
      <w:color w:val="2F5496"/>
      <w:kern w:val="0"/>
      <w:sz w:val="32"/>
      <w:szCs w:val="32"/>
      <w:lang w:eastAsia="cs-CZ"/>
      <w14:ligatures w14:val="none"/>
    </w:rPr>
  </w:style>
  <w:style w:type="character" w:customStyle="1" w:styleId="Nadpis2Char">
    <w:name w:val="Nadpis 2 Char"/>
    <w:basedOn w:val="Standardnpsmoodstavce"/>
    <w:link w:val="Nadpis2"/>
    <w:uiPriority w:val="9"/>
    <w:rsid w:val="00C031FF"/>
    <w:rPr>
      <w:rFonts w:ascii="Calibri" w:eastAsia="Calibri" w:hAnsi="Calibri" w:cs="Calibri"/>
      <w:color w:val="2F5496"/>
      <w:kern w:val="0"/>
      <w:sz w:val="26"/>
      <w:szCs w:val="26"/>
      <w:lang w:eastAsia="cs-CZ"/>
      <w14:ligatures w14:val="none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C031FF"/>
    <w:rPr>
      <w:rFonts w:ascii="Calibri" w:eastAsia="Calibri" w:hAnsi="Calibri" w:cs="Calibri"/>
      <w:b/>
      <w:kern w:val="0"/>
      <w:sz w:val="28"/>
      <w:szCs w:val="28"/>
      <w:lang w:eastAsia="cs-CZ"/>
      <w14:ligatures w14:val="none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C031FF"/>
    <w:rPr>
      <w:rFonts w:ascii="Calibri" w:eastAsia="Calibri" w:hAnsi="Calibri" w:cs="Calibri"/>
      <w:b/>
      <w:kern w:val="0"/>
      <w:sz w:val="24"/>
      <w:szCs w:val="24"/>
      <w:lang w:eastAsia="cs-CZ"/>
      <w14:ligatures w14:val="none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C031FF"/>
    <w:rPr>
      <w:rFonts w:ascii="Calibri" w:eastAsia="Calibri" w:hAnsi="Calibri" w:cs="Calibri"/>
      <w:b/>
      <w:kern w:val="0"/>
      <w:lang w:eastAsia="cs-CZ"/>
      <w14:ligatures w14:val="none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C031FF"/>
    <w:rPr>
      <w:rFonts w:ascii="Calibri" w:eastAsia="Calibri" w:hAnsi="Calibri" w:cs="Calibri"/>
      <w:b/>
      <w:kern w:val="0"/>
      <w:sz w:val="20"/>
      <w:szCs w:val="20"/>
      <w:lang w:eastAsia="cs-CZ"/>
      <w14:ligatures w14:val="none"/>
    </w:rPr>
  </w:style>
  <w:style w:type="table" w:customStyle="1" w:styleId="TableNormal">
    <w:name w:val="Table Normal"/>
    <w:rsid w:val="00C031FF"/>
    <w:rPr>
      <w:rFonts w:ascii="Calibri" w:eastAsia="Calibri" w:hAnsi="Calibri" w:cs="Calibri"/>
      <w:kern w:val="0"/>
      <w:lang w:eastAsia="cs-CZ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zev">
    <w:name w:val="Title"/>
    <w:basedOn w:val="Normln"/>
    <w:next w:val="Normln"/>
    <w:link w:val="NzevChar"/>
    <w:uiPriority w:val="10"/>
    <w:qFormat/>
    <w:rsid w:val="00C031FF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b/>
      <w:sz w:val="72"/>
      <w:szCs w:val="72"/>
    </w:rPr>
  </w:style>
  <w:style w:type="character" w:customStyle="1" w:styleId="NzevChar">
    <w:name w:val="Název Char"/>
    <w:basedOn w:val="Standardnpsmoodstavce"/>
    <w:link w:val="Nzev"/>
    <w:uiPriority w:val="10"/>
    <w:rsid w:val="00C031FF"/>
    <w:rPr>
      <w:rFonts w:ascii="Calibri" w:eastAsia="Calibri" w:hAnsi="Calibri" w:cs="Calibri"/>
      <w:b/>
      <w:kern w:val="0"/>
      <w:sz w:val="72"/>
      <w:szCs w:val="72"/>
      <w:lang w:eastAsia="cs-CZ"/>
      <w14:ligatures w14:val="none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C031FF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PodnadpisChar">
    <w:name w:val="Podnadpis Char"/>
    <w:basedOn w:val="Standardnpsmoodstavce"/>
    <w:link w:val="Podnadpis"/>
    <w:uiPriority w:val="11"/>
    <w:rsid w:val="00C031FF"/>
    <w:rPr>
      <w:rFonts w:ascii="Georgia" w:eastAsia="Georgia" w:hAnsi="Georgia" w:cs="Georgia"/>
      <w:i/>
      <w:color w:val="666666"/>
      <w:kern w:val="0"/>
      <w:sz w:val="48"/>
      <w:szCs w:val="48"/>
      <w:lang w:eastAsia="cs-CZ"/>
      <w14:ligatures w14:val="none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C031FF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C031FF"/>
    <w:rPr>
      <w:rFonts w:ascii="Calibri" w:eastAsia="Calibri" w:hAnsi="Calibri" w:cs="Calibri"/>
      <w:kern w:val="0"/>
      <w:sz w:val="20"/>
      <w:szCs w:val="20"/>
      <w:lang w:eastAsia="cs-CZ"/>
      <w14:ligatures w14:val="none"/>
    </w:rPr>
  </w:style>
  <w:style w:type="character" w:styleId="Odkaznakoment">
    <w:name w:val="annotation reference"/>
    <w:basedOn w:val="Standardnpsmoodstavce"/>
    <w:uiPriority w:val="99"/>
    <w:semiHidden/>
    <w:unhideWhenUsed/>
    <w:rsid w:val="00C031FF"/>
    <w:rPr>
      <w:sz w:val="16"/>
      <w:szCs w:val="16"/>
    </w:rPr>
  </w:style>
  <w:style w:type="paragraph" w:styleId="Revize">
    <w:name w:val="Revision"/>
    <w:hidden/>
    <w:uiPriority w:val="99"/>
    <w:semiHidden/>
    <w:rsid w:val="00C031FF"/>
    <w:pPr>
      <w:spacing w:after="0" w:line="240" w:lineRule="auto"/>
    </w:pPr>
    <w:rPr>
      <w:rFonts w:ascii="Calibri" w:eastAsia="Calibri" w:hAnsi="Calibri" w:cs="Calibri"/>
      <w:kern w:val="0"/>
      <w:lang w:eastAsia="cs-C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23</Words>
  <Characters>4857</Characters>
  <Application>Microsoft Office Word</Application>
  <DocSecurity>0</DocSecurity>
  <Lines>40</Lines>
  <Paragraphs>11</Paragraphs>
  <ScaleCrop>false</ScaleCrop>
  <Company/>
  <LinksUpToDate>false</LinksUpToDate>
  <CharactersWithSpaces>5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 jan</dc:creator>
  <cp:keywords/>
  <dc:description/>
  <cp:lastModifiedBy>miri jan</cp:lastModifiedBy>
  <cp:revision>2</cp:revision>
  <dcterms:created xsi:type="dcterms:W3CDTF">2024-03-31T15:01:00Z</dcterms:created>
  <dcterms:modified xsi:type="dcterms:W3CDTF">2024-03-31T15:11:00Z</dcterms:modified>
</cp:coreProperties>
</file>